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rFonts w:cs="Garamond" w:ascii="Garamond" w:hAnsi="Garamond"/>
          <w:b/>
        </w:rPr>
        <w:t xml:space="preserve">Time to withdrawal for partial onset seizures </w:t>
      </w:r>
    </w:p>
    <w:p>
      <w:pPr>
        <w:pStyle w:val="Normal"/>
        <w:rPr>
          <w:rFonts w:ascii="Garamond" w:hAnsi="Garamond" w:cs="Garamond"/>
        </w:rPr>
      </w:pPr>
      <w:r>
        <w:rPr>
          <w:rFonts w:cs="Garamond" w:ascii="Garamond" w:hAnsi="Garamond"/>
          <w:lang w:val="en-US" w:eastAsia="en-US"/>
        </w:rPr>
        <mc:AlternateContent>
          <mc:Choice Requires="wpg">
            <w:drawing>
              <wp:inline distT="0" distB="0" distL="0" distR="0">
                <wp:extent cx="5321935" cy="692404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21880" cy="6923880"/>
                          <a:chOff x="0" y="0"/>
                          <a:chExt cx="5321880" cy="69238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321880" cy="6923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461160" y="6017400"/>
                            <a:ext cx="4825440" cy="269280"/>
                          </a:xfrm>
                          <a:prstGeom prst="rect">
                            <a:avLst/>
                          </a:prstGeom>
                          <a:solidFill>
                            <a:srgbClr val="c0c0c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1160" y="4988520"/>
                            <a:ext cx="4825440" cy="612000"/>
                          </a:xfrm>
                          <a:prstGeom prst="rect">
                            <a:avLst/>
                          </a:prstGeom>
                          <a:solidFill>
                            <a:srgbClr val="c0c0c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1160" y="3107160"/>
                            <a:ext cx="4825440" cy="1007640"/>
                          </a:xfrm>
                          <a:prstGeom prst="rect">
                            <a:avLst/>
                          </a:prstGeom>
                          <a:solidFill>
                            <a:srgbClr val="c0c0c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1160" y="457200"/>
                            <a:ext cx="4825440" cy="1450800"/>
                          </a:xfrm>
                          <a:prstGeom prst="rect">
                            <a:avLst/>
                          </a:prstGeom>
                          <a:solidFill>
                            <a:srgbClr val="c0c0c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1248480" y="87120"/>
                            <a:ext cx="3094200" cy="221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/>
                        <wps:spPr>
                          <a:xfrm>
                            <a:off x="796320" y="6355800"/>
                            <a:ext cx="332748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16400" y="6408360"/>
                            <a:ext cx="21456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796320" y="6355080"/>
                            <a:ext cx="720" cy="525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52480" y="6408360"/>
                            <a:ext cx="8640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796400" y="6355080"/>
                            <a:ext cx="720" cy="525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53280" y="6408360"/>
                            <a:ext cx="8640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797200" y="6355080"/>
                            <a:ext cx="720" cy="525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79880" y="6408360"/>
                            <a:ext cx="8640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4123800" y="6355080"/>
                            <a:ext cx="720" cy="525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74800" y="6051600"/>
                            <a:ext cx="78300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40560" y="6024960"/>
                            <a:ext cx="52200" cy="525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46840" y="5998680"/>
                            <a:ext cx="25596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hb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000" y="5998680"/>
                            <a:ext cx="112032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29 (0.98, 1.6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70600" y="5846400"/>
                            <a:ext cx="83952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61920" y="5820480"/>
                            <a:ext cx="52200" cy="522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73480" y="5798880"/>
                            <a:ext cx="21924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h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000" y="5798880"/>
                            <a:ext cx="112032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7 (0.80, 1.4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788120" y="5641920"/>
                            <a:ext cx="93924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35960" y="5620320"/>
                            <a:ext cx="43920" cy="432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46840" y="5590080"/>
                            <a:ext cx="25596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hb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000" y="5590080"/>
                            <a:ext cx="112032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38 (0.99, 1.9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44400" y="5437440"/>
                            <a:ext cx="58752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96400" y="5393520"/>
                            <a:ext cx="87120" cy="871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46840" y="5389200"/>
                            <a:ext cx="25596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gb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000" y="5389200"/>
                            <a:ext cx="112032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3 (0.84, 1.2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13800" y="5232960"/>
                            <a:ext cx="83520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05480" y="5207040"/>
                            <a:ext cx="52200" cy="522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73480" y="5180400"/>
                            <a:ext cx="21924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h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000" y="5180400"/>
                            <a:ext cx="112032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0 (0.82, 1.4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27000" y="5027760"/>
                            <a:ext cx="94428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79520" y="5006520"/>
                            <a:ext cx="43200" cy="439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46840" y="4980240"/>
                            <a:ext cx="25596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hb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000" y="4980240"/>
                            <a:ext cx="112032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42 (1.02, 1.9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70320" y="4823640"/>
                            <a:ext cx="78732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40040" y="4797360"/>
                            <a:ext cx="52560" cy="522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47200" y="4771440"/>
                            <a:ext cx="25524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tp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000" y="4771440"/>
                            <a:ext cx="112032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2 (0.85, 1.4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09560" y="4619160"/>
                            <a:ext cx="79560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79280" y="4592880"/>
                            <a:ext cx="52200" cy="522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46840" y="4571280"/>
                            <a:ext cx="25596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gb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000" y="4571280"/>
                            <a:ext cx="112032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6 (0.88, 1.5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87680" y="4414680"/>
                            <a:ext cx="82224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70720" y="4388400"/>
                            <a:ext cx="52200" cy="522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73480" y="4361760"/>
                            <a:ext cx="21924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h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000" y="4361760"/>
                            <a:ext cx="112032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23 (0.93, 1.6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00880" y="4213800"/>
                            <a:ext cx="93096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44760" y="4192200"/>
                            <a:ext cx="43920" cy="439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46840" y="4161960"/>
                            <a:ext cx="25596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hb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000" y="4161960"/>
                            <a:ext cx="112032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59 (1.15, 2.1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04800" y="4009320"/>
                            <a:ext cx="59616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57520" y="3966120"/>
                            <a:ext cx="87120" cy="871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56200" y="3961800"/>
                            <a:ext cx="23868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vp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000" y="3961800"/>
                            <a:ext cx="112032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0 (0.82, 1.2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92360" y="3804840"/>
                            <a:ext cx="55692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22760" y="3757320"/>
                            <a:ext cx="95760" cy="954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47200" y="3753000"/>
                            <a:ext cx="25524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tp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000" y="3753000"/>
                            <a:ext cx="112032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3 (0.93, 1.3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731600" y="3600360"/>
                            <a:ext cx="56088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66680" y="3552120"/>
                            <a:ext cx="95400" cy="957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46840" y="3552120"/>
                            <a:ext cx="25596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gb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000" y="3552120"/>
                            <a:ext cx="112032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6 (0.96, 1.4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765800" y="3395880"/>
                            <a:ext cx="67896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70720" y="3360960"/>
                            <a:ext cx="69840" cy="691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73480" y="3343320"/>
                            <a:ext cx="21924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h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000" y="3343320"/>
                            <a:ext cx="112032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24 (0.98, 1.5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79720" y="3191040"/>
                            <a:ext cx="78732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49080" y="3164760"/>
                            <a:ext cx="52200" cy="522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46840" y="3143160"/>
                            <a:ext cx="25596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hb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000" y="3143160"/>
                            <a:ext cx="112032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60 (1.22, 2.1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35840" y="2986560"/>
                            <a:ext cx="70056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53360" y="2951640"/>
                            <a:ext cx="69840" cy="698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56200" y="2934360"/>
                            <a:ext cx="23940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bz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000" y="2934360"/>
                            <a:ext cx="112032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4 (0.90, 1.4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48720" y="2782080"/>
                            <a:ext cx="88704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66680" y="2755800"/>
                            <a:ext cx="52200" cy="522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56200" y="2733840"/>
                            <a:ext cx="23868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vp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000" y="2733840"/>
                            <a:ext cx="112032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5 (0.84, 1.5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783800" y="2577600"/>
                            <a:ext cx="75240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36240" y="2550960"/>
                            <a:ext cx="52200" cy="525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47200" y="2524680"/>
                            <a:ext cx="25524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tp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000" y="2524680"/>
                            <a:ext cx="112032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29 (0.99, 1.6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27000" y="2376720"/>
                            <a:ext cx="74880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71160" y="2346480"/>
                            <a:ext cx="60480" cy="608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46840" y="2324880"/>
                            <a:ext cx="25596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gb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000" y="2324880"/>
                            <a:ext cx="112032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32 (1.02, 1.7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66240" y="2172240"/>
                            <a:ext cx="85716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70880" y="2146320"/>
                            <a:ext cx="52200" cy="522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73480" y="2124720"/>
                            <a:ext cx="21924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h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000" y="2124720"/>
                            <a:ext cx="112032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41 (1.05, 1.9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66480" y="1967760"/>
                            <a:ext cx="99576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44920" y="1950120"/>
                            <a:ext cx="34920" cy="349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46840" y="1915920"/>
                            <a:ext cx="25596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hb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000" y="1915920"/>
                            <a:ext cx="112032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82 (1.29, 2.5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748880" y="1763280"/>
                            <a:ext cx="75240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96640" y="1733040"/>
                            <a:ext cx="60840" cy="608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56200" y="1715040"/>
                            <a:ext cx="23940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ox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000" y="1715040"/>
                            <a:ext cx="112032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26 (0.97, 1.6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57400" y="1558440"/>
                            <a:ext cx="51372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57920" y="1501920"/>
                            <a:ext cx="113040" cy="1130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56200" y="1506240"/>
                            <a:ext cx="23940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bz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000" y="1506240"/>
                            <a:ext cx="112032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43 (1.20, 1.7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44360" y="1353960"/>
                            <a:ext cx="75240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96800" y="1327680"/>
                            <a:ext cx="52200" cy="522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56200" y="1306080"/>
                            <a:ext cx="23868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vp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360" y="1306080"/>
                            <a:ext cx="111888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44 (1.11, 1.8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88080" y="1149480"/>
                            <a:ext cx="60012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44760" y="1105560"/>
                            <a:ext cx="87120" cy="871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47200" y="1097280"/>
                            <a:ext cx="25524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tp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000" y="1097280"/>
                            <a:ext cx="112032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62 (1.31, 1.9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31280" y="945000"/>
                            <a:ext cx="60084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88680" y="901080"/>
                            <a:ext cx="87120" cy="871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46840" y="896760"/>
                            <a:ext cx="25596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gb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000" y="896760"/>
                            <a:ext cx="112032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66 (1.35, 2.0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18680" y="739800"/>
                            <a:ext cx="80892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97040" y="713880"/>
                            <a:ext cx="52200" cy="525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73480" y="687600"/>
                            <a:ext cx="21924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h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000" y="687600"/>
                            <a:ext cx="112032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77 (1.34, 2.3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536200" y="535320"/>
                            <a:ext cx="91368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71080" y="513720"/>
                            <a:ext cx="43920" cy="439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46840" y="487800"/>
                            <a:ext cx="25596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hb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000" y="487800"/>
                            <a:ext cx="112032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.29 (1.67, 3.1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796400" y="469800"/>
                            <a:ext cx="720" cy="588564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19.05pt;height:545.2pt" coordorigin="0,0" coordsize="8381,10904">
                <v:rect id="shape_0" stroked="f" o:allowincell="f" style="position:absolute;left:0;top:0;width:8380;height:10903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rect id="shape_0" fillcolor="silver" stroked="f" o:allowincell="f" style="position:absolute;left:726;top:9476;width:7598;height:423;mso-wrap-style:none;v-text-anchor:middle;mso-position-horizontal-relative:char">
                  <v:fill o:detectmouseclick="t" type="solid" color2="#3f3f3f"/>
                  <v:stroke color="#3465a4" joinstyle="round" endcap="flat"/>
                  <w10:wrap type="none"/>
                </v:rect>
                <v:rect id="shape_0" fillcolor="silver" stroked="f" o:allowincell="f" style="position:absolute;left:726;top:7856;width:7598;height:963;mso-wrap-style:none;v-text-anchor:middle;mso-position-horizontal-relative:char">
                  <v:fill o:detectmouseclick="t" type="solid" color2="#3f3f3f"/>
                  <v:stroke color="#3465a4" joinstyle="round" endcap="flat"/>
                  <w10:wrap type="none"/>
                </v:rect>
                <v:rect id="shape_0" fillcolor="silver" stroked="f" o:allowincell="f" style="position:absolute;left:726;top:4893;width:7598;height:1586;mso-wrap-style:none;v-text-anchor:middle;mso-position-horizontal-relative:char">
                  <v:fill o:detectmouseclick="t" type="solid" color2="#3f3f3f"/>
                  <v:stroke color="#3465a4" joinstyle="round" endcap="flat"/>
                  <w10:wrap type="none"/>
                </v:rect>
                <v:rect id="shape_0" fillcolor="silver" stroked="f" o:allowincell="f" style="position:absolute;left:726;top:720;width:7598;height:2284;mso-wrap-style:none;v-text-anchor:middle;mso-position-horizontal-relative:char">
                  <v:fill o:detectmouseclick="t" type="solid" color2="#3f3f3f"/>
                  <v:stroke color="#3465a4" joinstyle="round" endcap="flat"/>
                  <w10:wrap type="none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1966;top:137;width:4872;height:347;mso-wrap-style:none;v-text-anchor:middle;mso-position-horizontal-relative:char" type="_x0000_t75">
                  <v:imagedata r:id="rId3" o:detectmouseclick="t"/>
                  <v:stroke color="#3465a4" joinstyle="round" endcap="flat"/>
                  <w10:wrap type="none"/>
                </v:shape>
                <v:line id="shape_0" from="1254,10009" to="6493,10009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128;top:10092;width:337;height:276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254,10008" to="1254,10090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2760;top:10092;width:135;height:276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829,10008" to="2829,10090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4336;top:10092;width:135;height:276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405,10008" to="4405,10090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6425;top:10092;width:135;height:276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494,10008" to="6494,10090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2795,9530" to="4027,9530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371;top:9488;width:81;height:82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861;top:9447;width:402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h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2;top:9447;width:1763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29 (0.98, 1.6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316,9207" to="3637,9207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932;top:9166;width:81;height:81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903;top:9132;width:344;height:276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h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2;top:9132;width:1763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7 (0.80, 1.4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816,8885" to="4294,8885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521;top:8851;width:68;height:67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861;top:8803;width:402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h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2;top:8803;width:1763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38 (0.99, 1.9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432,8563" to="3356,8563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829;top:8494;width:136;height:13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861;top:8487;width:402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gb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2;top:8487;width:1763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3 (0.84, 1.2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384,8241" to="3698,8241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001;top:8200;width:81;height:81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903;top:8158;width:344;height:276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h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2;top:8158;width:1763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0 (0.82, 1.4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877,7918" to="4363,7918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590;top:7884;width:67;height:68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861;top:7843;width:402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h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2;top:7843;width:1763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42 (1.02, 1.9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473,7596" to="3712,7596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055;top:7555;width:82;height:81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862;top:7514;width:401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tp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2;top:7514;width:1763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2 (0.85, 1.4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535,7274" to="3787,7274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117;top:7233;width:81;height:81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861;top:7199;width:402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gb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2;top:7199;width:1763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6 (0.88, 1.5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658,6952" to="3952,6952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261;top:6911;width:81;height:81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903;top:6869;width:344;height:276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h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2;top:6869;width:1763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23 (0.93, 1.6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151,6636" to="4616,6636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850;top:6602;width:68;height:68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861;top:6554;width:402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h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2;top:6554;width:1763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59 (1.15, 2.1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370,6314" to="3308,6314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768;top:6246;width:136;height:13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876;top:6239;width:375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vp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2;top:6239;width:1763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0 (0.82, 1.2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665,5992" to="3541,5992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028;top:5917;width:150;height:149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862;top:5910;width:401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tp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2;top:5910;width:1763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3 (0.93, 1.3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727,5670" to="3609,5670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097;top:5594;width:149;height:150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861;top:5594;width:402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gb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2;top:5594;width:1763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6 (0.96, 1.4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781,5348" to="3849,5348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261;top:5293;width:109;height:108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903;top:5265;width:344;height:276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h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2;top:5265;width:1763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24 (0.98, 1.5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275,5025" to="4514,5025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857;top:4984;width:81;height:81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861;top:4950;width:402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h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2;top:4950;width:1763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60 (1.22, 2.1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576,4703" to="3678,4703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076;top:4648;width:109;height:109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876;top:4621;width:376;height:276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bz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2;top:4621;width:1763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4 (0.90, 1.4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439,4381" to="3835,4381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097;top:4340;width:81;height:81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876;top:4305;width:375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vp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2;top:4305;width:1763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5 (0.84, 1.5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809,4059" to="3993,4059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364;top:4017;width:81;height:82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862;top:3976;width:401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tp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2;top:3976;width:1763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29 (0.99, 1.6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877,3743" to="4055,3743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419;top:3695;width:94;height:95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861;top:3661;width:402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gb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2;top:3661;width:1763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32 (1.02, 1.7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939,3421" to="4288,3421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576;top:3380;width:81;height:81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903;top:3346;width:344;height:276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h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2;top:3346;width:1763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41 (1.05, 1.9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412,3099" to="4979,3099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165;top:3071;width:54;height:54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861;top:3017;width:402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h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2;top:3017;width:1763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82 (1.29, 2.5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754,2777" to="3938,2777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302;top:2729;width:95;height:95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876;top:2701;width:376;height:276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ox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2;top:2701;width:1763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26 (0.97, 1.6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240,2454" to="4048,2454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556;top:2365;width:177;height:177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876;top:2372;width:376;height:276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bz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2;top:2372;width:1763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43 (1.20, 1.7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062,2132" to="4246,2132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617;top:2091;width:81;height:81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876;top:2057;width:375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vp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3;top:2057;width:1761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44 (1.11, 1.8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446,1810" to="4390,1810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850;top:1741;width:136;height:13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862;top:1728;width:401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tp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2;top:1728;width:1763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62 (1.31, 1.9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514,1488" to="4459,1488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919;top:1419;width:136;height:13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861;top:1412;width:402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gb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2;top:1412;width:1763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66 (1.35, 2.0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494,1165" to="4767,1165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090;top:1124;width:81;height:82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903;top:1083;width:344;height:276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h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2;top:1083;width:1763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77 (1.34, 2.3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994,843" to="5432,843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679;top:809;width:68;height:68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861;top:768;width:402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h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2;top:768;width:1763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.29 (1.67, 3.1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829,740" to="2829,10008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461645</wp:posOffset>
                </wp:positionH>
                <wp:positionV relativeFrom="paragraph">
                  <wp:posOffset>506095</wp:posOffset>
                </wp:positionV>
                <wp:extent cx="580390" cy="1380490"/>
                <wp:effectExtent l="0" t="0" r="0" b="0"/>
                <wp:wrapNone/>
                <wp:docPr id="2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390" cy="1380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 xml:space="preserve">LTG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.7pt;height:108.7pt;mso-wrap-distance-left:9.05pt;mso-wrap-distance-right:9.05pt;mso-wrap-distance-top:0pt;mso-wrap-distance-bottom:0pt;margin-top:39.85pt;mso-position-vertical-relative:text;margin-left:-36.3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 xml:space="preserve">LTG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-461645</wp:posOffset>
                </wp:positionH>
                <wp:positionV relativeFrom="paragraph">
                  <wp:posOffset>1991995</wp:posOffset>
                </wp:positionV>
                <wp:extent cx="580390" cy="1151890"/>
                <wp:effectExtent l="0" t="0" r="0" b="0"/>
                <wp:wrapNone/>
                <wp:docPr id="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390" cy="11518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 xml:space="preserve">OXC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.7pt;height:90.7pt;mso-wrap-distance-left:9.05pt;mso-wrap-distance-right:9.05pt;mso-wrap-distance-top:0pt;mso-wrap-distance-bottom:0pt;margin-top:156.85pt;mso-position-vertical-relative:text;margin-left:-36.3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 xml:space="preserve">OXC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-461645</wp:posOffset>
                </wp:positionH>
                <wp:positionV relativeFrom="paragraph">
                  <wp:posOffset>3249295</wp:posOffset>
                </wp:positionV>
                <wp:extent cx="580390" cy="915670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390" cy="9156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 xml:space="preserve">CBZ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.7pt;height:72.1pt;mso-wrap-distance-left:9.05pt;mso-wrap-distance-right:9.05pt;mso-wrap-distance-top:0pt;mso-wrap-distance-bottom:0pt;margin-top:255.85pt;mso-position-vertical-relative:text;margin-left:-36.3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 xml:space="preserve">CBZ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-461645</wp:posOffset>
                </wp:positionH>
                <wp:positionV relativeFrom="paragraph">
                  <wp:posOffset>4224655</wp:posOffset>
                </wp:positionV>
                <wp:extent cx="580390" cy="687070"/>
                <wp:effectExtent l="0" t="0" r="0" b="0"/>
                <wp:wrapNone/>
                <wp:docPr id="5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390" cy="6870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 xml:space="preserve">VPS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.7pt;height:54.1pt;mso-wrap-distance-left:9.05pt;mso-wrap-distance-right:9.05pt;mso-wrap-distance-top:0pt;mso-wrap-distance-bottom:0pt;margin-top:332.65pt;mso-position-vertical-relative:text;margin-left:-36.3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 xml:space="preserve">VPS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-461645</wp:posOffset>
                </wp:positionH>
                <wp:positionV relativeFrom="paragraph">
                  <wp:posOffset>4963795</wp:posOffset>
                </wp:positionV>
                <wp:extent cx="580390" cy="572770"/>
                <wp:effectExtent l="0" t="0" r="0" b="0"/>
                <wp:wrapNone/>
                <wp:docPr id="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390" cy="572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 xml:space="preserve">TPM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.7pt;height:45.1pt;mso-wrap-distance-left:9.05pt;mso-wrap-distance-right:9.05pt;mso-wrap-distance-top:0pt;mso-wrap-distance-bottom:0pt;margin-top:390.85pt;mso-position-vertical-relative:text;margin-left:-36.3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 xml:space="preserve">TPM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-461645</wp:posOffset>
                </wp:positionH>
                <wp:positionV relativeFrom="paragraph">
                  <wp:posOffset>5992495</wp:posOffset>
                </wp:positionV>
                <wp:extent cx="580390" cy="344170"/>
                <wp:effectExtent l="0" t="0" r="0" b="0"/>
                <wp:wrapNone/>
                <wp:docPr id="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390" cy="3441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 xml:space="preserve">PHT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.7pt;height:27.1pt;mso-wrap-distance-left:9.05pt;mso-wrap-distance-right:9.05pt;mso-wrap-distance-top:0pt;mso-wrap-distance-bottom:0pt;margin-top:471.85pt;mso-position-vertical-relative:text;margin-left:-36.3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 xml:space="preserve">PHT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-461645</wp:posOffset>
                </wp:positionH>
                <wp:positionV relativeFrom="paragraph">
                  <wp:posOffset>5649595</wp:posOffset>
                </wp:positionV>
                <wp:extent cx="580390" cy="308610"/>
                <wp:effectExtent l="0" t="0" r="0" b="0"/>
                <wp:wrapNone/>
                <wp:docPr id="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390" cy="3086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 xml:space="preserve">GBP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.7pt;height:24.3pt;mso-wrap-distance-left:9.05pt;mso-wrap-distance-right:9.05pt;mso-wrap-distance-top:0pt;mso-wrap-distance-bottom:0pt;margin-top:444.85pt;mso-position-vertical-relative:text;margin-left:-36.3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 xml:space="preserve">GBP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-457200</wp:posOffset>
                </wp:positionH>
                <wp:positionV relativeFrom="paragraph">
                  <wp:posOffset>114300</wp:posOffset>
                </wp:positionV>
                <wp:extent cx="1485900" cy="342900"/>
                <wp:effectExtent l="0" t="0" r="0" b="0"/>
                <wp:wrapNone/>
                <wp:docPr id="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59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AED 1       AED 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7pt;height:27pt;mso-wrap-distance-left:9.05pt;mso-wrap-distance-right:9.05pt;mso-wrap-distance-top:0pt;mso-wrap-distance-bottom:0pt;margin-top:9pt;mso-position-vertical-relative:text;margin-left:-3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</w:rPr>
                        <w:t>AED 1       AED 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rPr>
          <w:rFonts w:ascii="Garamond" w:hAnsi="Garamond" w:cs="Garamond"/>
          <w:b/>
          <w:b/>
        </w:rPr>
      </w:pPr>
      <w:r>
        <w:rPr>
          <w:rFonts w:cs="Garamond" w:ascii="Garamond" w:hAnsi="Garamond"/>
          <w:b/>
        </w:rP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615315</wp:posOffset>
                </wp:positionH>
                <wp:positionV relativeFrom="paragraph">
                  <wp:posOffset>3085465</wp:posOffset>
                </wp:positionV>
                <wp:extent cx="4528185" cy="635"/>
                <wp:effectExtent l="635" t="5080" r="635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28080" cy="7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8.45pt,242.95pt" to="404.95pt,242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615315</wp:posOffset>
                </wp:positionH>
                <wp:positionV relativeFrom="paragraph">
                  <wp:posOffset>4114800</wp:posOffset>
                </wp:positionV>
                <wp:extent cx="4528185" cy="635"/>
                <wp:effectExtent l="635" t="5080" r="635" b="508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28080" cy="7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8.45pt,324pt" to="404.95pt,324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615315</wp:posOffset>
                </wp:positionH>
                <wp:positionV relativeFrom="paragraph">
                  <wp:posOffset>4914900</wp:posOffset>
                </wp:positionV>
                <wp:extent cx="4528185" cy="635"/>
                <wp:effectExtent l="635" t="5080" r="635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28080" cy="7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8.45pt,387pt" to="404.95pt,387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615315</wp:posOffset>
                </wp:positionH>
                <wp:positionV relativeFrom="paragraph">
                  <wp:posOffset>5600065</wp:posOffset>
                </wp:positionV>
                <wp:extent cx="4528185" cy="635"/>
                <wp:effectExtent l="635" t="5080" r="635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28080" cy="7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8.45pt,440.95pt" to="404.95pt,440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615315</wp:posOffset>
                </wp:positionH>
                <wp:positionV relativeFrom="paragraph">
                  <wp:posOffset>6057265</wp:posOffset>
                </wp:positionV>
                <wp:extent cx="4528185" cy="635"/>
                <wp:effectExtent l="635" t="5080" r="635" b="508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28080" cy="7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8.45pt,476.95pt" to="404.95pt,476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767715</wp:posOffset>
                </wp:positionH>
                <wp:positionV relativeFrom="paragraph">
                  <wp:posOffset>14850745</wp:posOffset>
                </wp:positionV>
                <wp:extent cx="4528185" cy="635"/>
                <wp:effectExtent l="635" t="5080" r="635" b="508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28080" cy="7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0.45pt,1169.35pt" to="416.95pt,1169.3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233045</wp:posOffset>
                </wp:positionH>
                <wp:positionV relativeFrom="paragraph">
                  <wp:posOffset>3195955</wp:posOffset>
                </wp:positionV>
                <wp:extent cx="580390" cy="915670"/>
                <wp:effectExtent l="0" t="0" r="0" b="0"/>
                <wp:wrapNone/>
                <wp:docPr id="16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390" cy="9156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 xml:space="preserve">CBZ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.7pt;height:72.1pt;mso-wrap-distance-left:9.05pt;mso-wrap-distance-right:9.05pt;mso-wrap-distance-top:0pt;mso-wrap-distance-bottom:0pt;margin-top:251.65pt;mso-position-vertical-relative:text;margin-left:-18.3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 xml:space="preserve">CBZ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233045</wp:posOffset>
                </wp:positionH>
                <wp:positionV relativeFrom="paragraph">
                  <wp:posOffset>4224655</wp:posOffset>
                </wp:positionV>
                <wp:extent cx="580390" cy="687070"/>
                <wp:effectExtent l="0" t="0" r="0" b="0"/>
                <wp:wrapNone/>
                <wp:docPr id="17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390" cy="6870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 xml:space="preserve">VPS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.7pt;height:54.1pt;mso-wrap-distance-left:9.05pt;mso-wrap-distance-right:9.05pt;mso-wrap-distance-top:0pt;mso-wrap-distance-bottom:0pt;margin-top:332.65pt;mso-position-vertical-relative:text;margin-left:-18.3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 xml:space="preserve">VPS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-233045</wp:posOffset>
                </wp:positionH>
                <wp:positionV relativeFrom="paragraph">
                  <wp:posOffset>5024755</wp:posOffset>
                </wp:positionV>
                <wp:extent cx="580390" cy="572770"/>
                <wp:effectExtent l="0" t="0" r="0" b="0"/>
                <wp:wrapNone/>
                <wp:docPr id="18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390" cy="572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 xml:space="preserve">TPM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.7pt;height:45.1pt;mso-wrap-distance-left:9.05pt;mso-wrap-distance-right:9.05pt;mso-wrap-distance-top:0pt;mso-wrap-distance-bottom:0pt;margin-top:395.65pt;mso-position-vertical-relative:text;margin-left:-18.3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 xml:space="preserve">TPM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-233045</wp:posOffset>
                </wp:positionH>
                <wp:positionV relativeFrom="paragraph">
                  <wp:posOffset>5710555</wp:posOffset>
                </wp:positionV>
                <wp:extent cx="580390" cy="344170"/>
                <wp:effectExtent l="0" t="0" r="0" b="0"/>
                <wp:wrapNone/>
                <wp:docPr id="19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390" cy="3441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 xml:space="preserve">GBP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.7pt;height:27.1pt;mso-wrap-distance-left:9.05pt;mso-wrap-distance-right:9.05pt;mso-wrap-distance-top:0pt;mso-wrap-distance-bottom:0pt;margin-top:449.65pt;mso-position-vertical-relative:text;margin-left:-18.3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 xml:space="preserve">GBP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-233045</wp:posOffset>
                </wp:positionH>
                <wp:positionV relativeFrom="paragraph">
                  <wp:posOffset>6167755</wp:posOffset>
                </wp:positionV>
                <wp:extent cx="580390" cy="344170"/>
                <wp:effectExtent l="0" t="0" r="0" b="0"/>
                <wp:wrapNone/>
                <wp:docPr id="20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390" cy="3441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 xml:space="preserve">PHT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.7pt;height:27.1pt;mso-wrap-distance-left:9.05pt;mso-wrap-distance-right:9.05pt;mso-wrap-distance-top:0pt;mso-wrap-distance-bottom:0pt;margin-top:485.65pt;mso-position-vertical-relative:text;margin-left:-18.3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 xml:space="preserve">PHT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833755</wp:posOffset>
                </wp:positionH>
                <wp:positionV relativeFrom="paragraph">
                  <wp:posOffset>6760210</wp:posOffset>
                </wp:positionV>
                <wp:extent cx="178435" cy="147320"/>
                <wp:effectExtent l="0" t="0" r="0" b="0"/>
                <wp:wrapNone/>
                <wp:docPr id="21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8435" cy="1473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0.5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.05pt;height:11.6pt;mso-wrap-distance-left:9.05pt;mso-wrap-distance-right:9.05pt;mso-wrap-distance-top:0pt;mso-wrap-distance-bottom:0pt;margin-top:532.3pt;mso-position-vertical-relative:text;margin-left:65.6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i/>
                          <w:i/>
                          <w:iCs/>
                          <w:color w:val="000000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i/>
                          <w:iCs/>
                          <w:color w:val="000000"/>
                          <w:sz w:val="20"/>
                          <w:szCs w:val="20"/>
                          <w:lang w:val="en-US"/>
                        </w:rPr>
                        <w:t>0.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36420</wp:posOffset>
                </wp:positionH>
                <wp:positionV relativeFrom="paragraph">
                  <wp:posOffset>6755765</wp:posOffset>
                </wp:positionV>
                <wp:extent cx="72390" cy="147320"/>
                <wp:effectExtent l="0" t="0" r="0" b="0"/>
                <wp:wrapNone/>
                <wp:docPr id="22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390" cy="1473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1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.7pt;height:11.6pt;mso-wrap-distance-left:9.05pt;mso-wrap-distance-right:9.05pt;mso-wrap-distance-top:0pt;mso-wrap-distance-bottom:0pt;margin-top:531.95pt;mso-position-vertical-relative:text;margin-left:144.6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i/>
                          <w:i/>
                          <w:iCs/>
                          <w:color w:val="000000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i/>
                          <w:iCs/>
                          <w:color w:val="000000"/>
                          <w:sz w:val="20"/>
                          <w:szCs w:val="20"/>
                          <w:lang w:val="en-US"/>
                        </w:rPr>
                        <w:t>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801620</wp:posOffset>
                </wp:positionH>
                <wp:positionV relativeFrom="paragraph">
                  <wp:posOffset>6755765</wp:posOffset>
                </wp:positionV>
                <wp:extent cx="72390" cy="147320"/>
                <wp:effectExtent l="0" t="0" r="0" b="0"/>
                <wp:wrapNone/>
                <wp:docPr id="23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390" cy="1473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2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.7pt;height:11.6pt;mso-wrap-distance-left:9.05pt;mso-wrap-distance-right:9.05pt;mso-wrap-distance-top:0pt;mso-wrap-distance-bottom:0pt;margin-top:531.95pt;mso-position-vertical-relative:text;margin-left:220.6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i/>
                          <w:i/>
                          <w:iCs/>
                          <w:color w:val="000000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i/>
                          <w:iCs/>
                          <w:color w:val="000000"/>
                          <w:sz w:val="20"/>
                          <w:szCs w:val="20"/>
                          <w:lang w:val="en-US"/>
                        </w:rPr>
                        <w:t>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4080510</wp:posOffset>
                </wp:positionH>
                <wp:positionV relativeFrom="paragraph">
                  <wp:posOffset>6755765</wp:posOffset>
                </wp:positionV>
                <wp:extent cx="72390" cy="147320"/>
                <wp:effectExtent l="0" t="0" r="0" b="0"/>
                <wp:wrapNone/>
                <wp:docPr id="24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390" cy="1473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5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.7pt;height:11.6pt;mso-wrap-distance-left:9.05pt;mso-wrap-distance-right:9.05pt;mso-wrap-distance-top:0pt;mso-wrap-distance-bottom:0pt;margin-top:531.95pt;mso-position-vertical-relative:text;margin-left:321.3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i/>
                          <w:i/>
                          <w:iCs/>
                          <w:color w:val="000000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i/>
                          <w:iCs/>
                          <w:color w:val="000000"/>
                          <w:sz w:val="20"/>
                          <w:szCs w:val="20"/>
                          <w:lang w:val="en-US"/>
                        </w:rPr>
                        <w:t>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1938655</wp:posOffset>
                </wp:positionH>
                <wp:positionV relativeFrom="paragraph">
                  <wp:posOffset>7074535</wp:posOffset>
                </wp:positionV>
                <wp:extent cx="1951990" cy="351790"/>
                <wp:effectExtent l="0" t="0" r="0" b="0"/>
                <wp:wrapNone/>
                <wp:docPr id="25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51990" cy="351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R&gt;1 Baseline AED better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3.7pt;height:27.7pt;mso-wrap-distance-left:9.05pt;mso-wrap-distance-right:9.05pt;mso-wrap-distance-top:0pt;mso-wrap-distance-bottom:0pt;margin-top:557.05pt;mso-position-vertical-relative:text;margin-left:152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HR&gt;1 Baseline AED bette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-233045</wp:posOffset>
                </wp:positionH>
                <wp:positionV relativeFrom="paragraph">
                  <wp:posOffset>7074535</wp:posOffset>
                </wp:positionV>
                <wp:extent cx="1951990" cy="351790"/>
                <wp:effectExtent l="0" t="0" r="0" b="0"/>
                <wp:wrapNone/>
                <wp:docPr id="26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51990" cy="351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HR&lt;1 Baseline AED wors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3.7pt;height:27.7pt;mso-wrap-distance-left:9.05pt;mso-wrap-distance-right:9.05pt;mso-wrap-distance-top:0pt;mso-wrap-distance-bottom:0pt;margin-top:557.05pt;mso-position-vertical-relative:text;margin-left:-18.35pt;mso-position-horizontal-relative:text">
                <v:textbox>
                  <w:txbxContent>
                    <w:p>
                      <w:pPr>
                        <w:pStyle w:val="Normal"/>
                        <w:jc w:val="right"/>
                        <w:rPr/>
                      </w:pPr>
                      <w:r>
                        <w:rPr/>
                        <w:t>HR&lt;1 Baseline AED wors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-233045</wp:posOffset>
                </wp:positionH>
                <wp:positionV relativeFrom="paragraph">
                  <wp:posOffset>-24765</wp:posOffset>
                </wp:positionV>
                <wp:extent cx="1951990" cy="351790"/>
                <wp:effectExtent l="0" t="0" r="0" b="0"/>
                <wp:wrapNone/>
                <wp:docPr id="27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51990" cy="351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HR&lt;1 AED 1 wors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3.7pt;height:27.7pt;mso-wrap-distance-left:9.05pt;mso-wrap-distance-right:9.05pt;mso-wrap-distance-top:0pt;mso-wrap-distance-bottom:0pt;margin-top:-1.95pt;mso-position-vertical-relative:text;margin-left:-18.3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HR&lt;1 AED 1 wors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1938655</wp:posOffset>
                </wp:positionH>
                <wp:positionV relativeFrom="paragraph">
                  <wp:posOffset>-24765</wp:posOffset>
                </wp:positionV>
                <wp:extent cx="1951990" cy="351790"/>
                <wp:effectExtent l="0" t="0" r="0" b="0"/>
                <wp:wrapNone/>
                <wp:docPr id="28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51990" cy="351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HR&gt;1 AED 1 better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3.7pt;height:27.7pt;mso-wrap-distance-left:9.05pt;mso-wrap-distance-right:9.05pt;mso-wrap-distance-top:0pt;mso-wrap-distance-bottom:0pt;margin-top:-1.95pt;mso-position-vertical-relative:text;margin-left:152.6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HR&gt;1 AED 1 bette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rFonts w:cs="Garamond" w:ascii="Garamond" w:hAnsi="Garamond"/>
          <w:b/>
        </w:rPr>
        <w:t>Time to withdrawal for generalised onset seizures</w:t>
      </w:r>
    </w:p>
    <w:p>
      <w:pPr>
        <w:pStyle w:val="Normal"/>
        <w:rPr>
          <w:rFonts w:ascii="Garamond" w:hAnsi="Garamond" w:cs="Garamond"/>
          <w:b/>
          <w:b/>
        </w:rPr>
      </w:pPr>
      <w:r>
        <w:rPr>
          <w:rFonts w:cs="Garamond" w:ascii="Garamond" w:hAnsi="Garamond"/>
          <w:b/>
        </w:rPr>
      </w:r>
    </w:p>
    <w:p>
      <w:pPr>
        <w:pStyle w:val="Normal"/>
        <w:rPr>
          <w:rFonts w:ascii="Garamond" w:hAnsi="Garamond" w:cs="Garamond"/>
        </w:rPr>
      </w:pPr>
      <w:r>
        <w:rPr>
          <w:rFonts w:cs="Garamond" w:ascii="Garamond" w:hAnsi="Garamond"/>
        </w:rPr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Garamond" w:hAnsi="Garamond" w:cs="Garamond"/>
        </w:rPr>
      </w:pPr>
      <w:r>
        <w:rPr>
          <w:rFonts w:cs="Garamond" w:ascii="Garamond" w:hAnsi="Garamond"/>
          <w:lang w:val="en-US" w:eastAsia="en-US"/>
        </w:rPr>
        <mc:AlternateContent>
          <mc:Choice Requires="wpg">
            <w:drawing>
              <wp:inline distT="0" distB="0" distL="0" distR="0">
                <wp:extent cx="5255895" cy="6894830"/>
                <wp:effectExtent l="0" t="0" r="0" b="0"/>
                <wp:docPr id="2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56000" cy="6894720"/>
                          <a:chOff x="0" y="0"/>
                          <a:chExt cx="5256000" cy="6894720"/>
                        </a:xfrm>
                      </wpg:grpSpPr>
                      <wps:wsp>
                        <wps:cNvSpPr/>
                        <wps:nvSpPr>
                          <wps:cNvPr id="2" name=""/>
                          <wps:cNvSpPr/>
                        </wps:nvSpPr>
                        <wps:spPr>
                          <a:xfrm>
                            <a:off x="0" y="0"/>
                            <a:ext cx="5256000" cy="6894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571680" y="6017400"/>
                            <a:ext cx="4651200" cy="269280"/>
                          </a:xfrm>
                          <a:prstGeom prst="rect">
                            <a:avLst/>
                          </a:prstGeom>
                          <a:solidFill>
                            <a:srgbClr val="c0c0c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1680" y="4988520"/>
                            <a:ext cx="4651200" cy="612000"/>
                          </a:xfrm>
                          <a:prstGeom prst="rect">
                            <a:avLst/>
                          </a:prstGeom>
                          <a:solidFill>
                            <a:srgbClr val="c0c0c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1680" y="3107160"/>
                            <a:ext cx="4651200" cy="1007640"/>
                          </a:xfrm>
                          <a:prstGeom prst="rect">
                            <a:avLst/>
                          </a:prstGeom>
                          <a:solidFill>
                            <a:srgbClr val="c0c0c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1680" y="457200"/>
                            <a:ext cx="4651200" cy="1450800"/>
                          </a:xfrm>
                          <a:prstGeom prst="rect">
                            <a:avLst/>
                          </a:prstGeom>
                          <a:solidFill>
                            <a:srgbClr val="c0c0c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1362600" y="87120"/>
                            <a:ext cx="3094200" cy="221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/>
                        <wps:spPr>
                          <a:xfrm>
                            <a:off x="913680" y="6355800"/>
                            <a:ext cx="316224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33040" y="6408360"/>
                            <a:ext cx="19548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913680" y="6355080"/>
                            <a:ext cx="720" cy="525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151280" y="6407640"/>
                            <a:ext cx="195480" cy="16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231200" y="6355080"/>
                            <a:ext cx="720" cy="525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568520" y="6407640"/>
                            <a:ext cx="196920" cy="16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648440" y="6355080"/>
                            <a:ext cx="720" cy="525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22760" y="6407640"/>
                            <a:ext cx="78840" cy="16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966680" y="6355080"/>
                            <a:ext cx="720" cy="525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40280" y="6407640"/>
                            <a:ext cx="78840" cy="16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284200" y="6355080"/>
                            <a:ext cx="720" cy="525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57520" y="6407640"/>
                            <a:ext cx="78840" cy="16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701440" y="6355080"/>
                            <a:ext cx="720" cy="525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50920" y="6407640"/>
                            <a:ext cx="156960" cy="16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018960" y="6355080"/>
                            <a:ext cx="720" cy="525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84480" y="6407640"/>
                            <a:ext cx="235080" cy="16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4075920" y="6355080"/>
                            <a:ext cx="720" cy="525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22600" y="6171480"/>
                            <a:ext cx="53100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70280" y="6137280"/>
                            <a:ext cx="34920" cy="349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65640" y="6079320"/>
                            <a:ext cx="23436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hb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18760" y="6079320"/>
                            <a:ext cx="102672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5 (0.59, 1.8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095840" y="5942880"/>
                            <a:ext cx="182304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00880" y="5926320"/>
                            <a:ext cx="17640" cy="17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65640" y="5798160"/>
                            <a:ext cx="363240" cy="16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tp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18760" y="5798880"/>
                            <a:ext cx="102672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9 (0.15, 7.9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100520" y="5714280"/>
                            <a:ext cx="185724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23200" y="5697360"/>
                            <a:ext cx="17280" cy="176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65640" y="5590080"/>
                            <a:ext cx="23436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hb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18760" y="5590080"/>
                            <a:ext cx="102672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5 (0.15, 8.7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061640" y="5437440"/>
                            <a:ext cx="186192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83600" y="5428440"/>
                            <a:ext cx="17280" cy="176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65640" y="5389200"/>
                            <a:ext cx="23436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gb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18760" y="5389200"/>
                            <a:ext cx="102672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6 (0.14, 8.1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753200" y="5232960"/>
                            <a:ext cx="56520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18520" y="5215320"/>
                            <a:ext cx="34920" cy="349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65640" y="5179680"/>
                            <a:ext cx="363240" cy="16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tp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18760" y="5180400"/>
                            <a:ext cx="102672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6 (0.63, 2.1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727280" y="5027760"/>
                            <a:ext cx="66096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40120" y="5010840"/>
                            <a:ext cx="34920" cy="349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65640" y="4980240"/>
                            <a:ext cx="23436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hb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18760" y="4980240"/>
                            <a:ext cx="102672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22 (0.59, 2.5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713960" y="4823640"/>
                            <a:ext cx="53532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66680" y="4806360"/>
                            <a:ext cx="34200" cy="349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73560" y="4770720"/>
                            <a:ext cx="219240" cy="16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ox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18760" y="4771440"/>
                            <a:ext cx="102672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4 (0.58, 1.8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100520" y="4619160"/>
                            <a:ext cx="181404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00880" y="4610160"/>
                            <a:ext cx="17640" cy="176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65640" y="4571280"/>
                            <a:ext cx="23436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gb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18760" y="4571280"/>
                            <a:ext cx="102672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0 (0.15, 7.9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79560" y="4414680"/>
                            <a:ext cx="33912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14200" y="4379760"/>
                            <a:ext cx="69120" cy="698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65640" y="4361040"/>
                            <a:ext cx="363240" cy="16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tp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18760" y="4361760"/>
                            <a:ext cx="102672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20 (0.83, 1.7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31320" y="4213800"/>
                            <a:ext cx="48708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53440" y="4192200"/>
                            <a:ext cx="43200" cy="439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65640" y="4161960"/>
                            <a:ext cx="23436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hb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18760" y="4161960"/>
                            <a:ext cx="102672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26 (0.74, 2.1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57240" y="4009320"/>
                            <a:ext cx="31356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70280" y="3966120"/>
                            <a:ext cx="87120" cy="871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74280" y="3961080"/>
                            <a:ext cx="219600" cy="16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bz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19120" y="3961800"/>
                            <a:ext cx="102564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1 (0.79, 1.5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753200" y="3804840"/>
                            <a:ext cx="55260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14200" y="3787920"/>
                            <a:ext cx="34920" cy="342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73560" y="3752280"/>
                            <a:ext cx="219240" cy="16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ox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18760" y="3753000"/>
                            <a:ext cx="102672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5 (0.63, 2.1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148760" y="3600360"/>
                            <a:ext cx="181800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49120" y="3591720"/>
                            <a:ext cx="17280" cy="17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65640" y="3552120"/>
                            <a:ext cx="23436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gb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18760" y="3552120"/>
                            <a:ext cx="102672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22 (0.17, 8.8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57680" y="3395880"/>
                            <a:ext cx="28260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49120" y="3343320"/>
                            <a:ext cx="104040" cy="1047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65640" y="3342600"/>
                            <a:ext cx="363240" cy="16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tp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18760" y="3343320"/>
                            <a:ext cx="102672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34 (0.98, 1.8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61920" y="3191040"/>
                            <a:ext cx="51768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05640" y="3173760"/>
                            <a:ext cx="34920" cy="349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65640" y="3142440"/>
                            <a:ext cx="363240" cy="16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hb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18760" y="3143160"/>
                            <a:ext cx="102672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41 (0.80, 2.4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75240" y="2986560"/>
                            <a:ext cx="39564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44800" y="2960280"/>
                            <a:ext cx="52200" cy="522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16760" y="2933640"/>
                            <a:ext cx="149400" cy="16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ltg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18760" y="2934360"/>
                            <a:ext cx="102672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26 (0.82, 1.9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36080" y="2782080"/>
                            <a:ext cx="37404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92320" y="2751480"/>
                            <a:ext cx="60840" cy="608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74280" y="2733120"/>
                            <a:ext cx="219600" cy="16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bz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19120" y="2733840"/>
                            <a:ext cx="102564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40 (0.93, 2.1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57240" y="2577600"/>
                            <a:ext cx="55692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18240" y="2559600"/>
                            <a:ext cx="34920" cy="349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73560" y="2523960"/>
                            <a:ext cx="219240" cy="16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ox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18760" y="2524680"/>
                            <a:ext cx="102672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45 (0.79, 2.6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248480" y="2376720"/>
                            <a:ext cx="182700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53160" y="2368440"/>
                            <a:ext cx="17640" cy="17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65640" y="2324880"/>
                            <a:ext cx="23436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gb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19120" y="2324880"/>
                            <a:ext cx="110304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54 (0.21, 11.3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96560" y="2172240"/>
                            <a:ext cx="41328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79440" y="2146320"/>
                            <a:ext cx="52200" cy="522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65640" y="2124000"/>
                            <a:ext cx="363240" cy="16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tp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18760" y="2124720"/>
                            <a:ext cx="102672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68 (1.07, 2.6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62000" y="1967760"/>
                            <a:ext cx="53028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09680" y="1950120"/>
                            <a:ext cx="34920" cy="349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65640" y="1915200"/>
                            <a:ext cx="363240" cy="16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hb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18760" y="1915920"/>
                            <a:ext cx="102672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77 (0.99, 3.1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05400" y="1763280"/>
                            <a:ext cx="34812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44360" y="1728360"/>
                            <a:ext cx="69840" cy="691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91560" y="1714680"/>
                            <a:ext cx="200520" cy="16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h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18760" y="1715040"/>
                            <a:ext cx="102672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3 (0.71, 1.5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53360" y="1558440"/>
                            <a:ext cx="27000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31480" y="1501920"/>
                            <a:ext cx="113040" cy="1130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16760" y="1505520"/>
                            <a:ext cx="149400" cy="16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ltg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18760" y="1506240"/>
                            <a:ext cx="102672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30 (0.97, 1.7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96560" y="1353960"/>
                            <a:ext cx="27864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83320" y="1301760"/>
                            <a:ext cx="104760" cy="1040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74280" y="1305720"/>
                            <a:ext cx="219600" cy="16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bz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18760" y="1306080"/>
                            <a:ext cx="102672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45 (1.07, 1.9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83520" y="1149480"/>
                            <a:ext cx="53532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36240" y="1132200"/>
                            <a:ext cx="34920" cy="342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73560" y="1096560"/>
                            <a:ext cx="219240" cy="16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ox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18760" y="1097280"/>
                            <a:ext cx="102672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50 (0.84, 2.6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270080" y="945000"/>
                            <a:ext cx="181404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71160" y="936000"/>
                            <a:ext cx="17280" cy="17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65640" y="896760"/>
                            <a:ext cx="23436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gb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19120" y="896760"/>
                            <a:ext cx="110304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59 (0.22, 11.5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79720" y="739800"/>
                            <a:ext cx="27828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66480" y="687600"/>
                            <a:ext cx="104040" cy="1047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65640" y="687240"/>
                            <a:ext cx="248760" cy="16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tp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18760" y="687600"/>
                            <a:ext cx="102672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74 (1.28, 2.3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96560" y="535320"/>
                            <a:ext cx="49212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23000" y="513720"/>
                            <a:ext cx="43200" cy="439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65640" y="487080"/>
                            <a:ext cx="248760" cy="16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hb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18760" y="487800"/>
                            <a:ext cx="102672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83 (1.07, 3.1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66680" y="469800"/>
                            <a:ext cx="720" cy="588564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13.85pt;height:542.9pt" coordorigin="0,0" coordsize="8277,10858">
                <v:rect id="shape_0" stroked="f" o:allowincell="f" style="position:absolute;left:0;top:0;width:8276;height:10857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rect id="shape_0" fillcolor="silver" stroked="f" o:allowincell="f" style="position:absolute;left:900;top:9476;width:7324;height:423;mso-wrap-style:none;v-text-anchor:middle;mso-position-horizontal-relative:char">
                  <v:fill o:detectmouseclick="t" type="solid" color2="#3f3f3f"/>
                  <v:stroke color="#3465a4" joinstyle="round" endcap="flat"/>
                  <w10:wrap type="none"/>
                </v:rect>
                <v:rect id="shape_0" fillcolor="silver" stroked="f" o:allowincell="f" style="position:absolute;left:900;top:7856;width:7324;height:963;mso-wrap-style:none;v-text-anchor:middle;mso-position-horizontal-relative:char">
                  <v:fill o:detectmouseclick="t" type="solid" color2="#3f3f3f"/>
                  <v:stroke color="#3465a4" joinstyle="round" endcap="flat"/>
                  <w10:wrap type="none"/>
                </v:rect>
                <v:rect id="shape_0" fillcolor="silver" stroked="f" o:allowincell="f" style="position:absolute;left:900;top:4893;width:7324;height:1586;mso-wrap-style:none;v-text-anchor:middle;mso-position-horizontal-relative:char">
                  <v:fill o:detectmouseclick="t" type="solid" color2="#3f3f3f"/>
                  <v:stroke color="#3465a4" joinstyle="round" endcap="flat"/>
                  <w10:wrap type="none"/>
                </v:rect>
                <v:rect id="shape_0" fillcolor="silver" stroked="f" o:allowincell="f" style="position:absolute;left:900;top:720;width:7324;height:2284;mso-wrap-style:none;v-text-anchor:middle;mso-position-horizontal-relative:char">
                  <v:fill o:detectmouseclick="t" type="solid" color2="#3f3f3f"/>
                  <v:stroke color="#3465a4" joinstyle="round" endcap="flat"/>
                  <w10:wrap type="none"/>
                </v:rect>
                <v:shape id="shape_0" stroked="f" o:allowincell="f" style="position:absolute;left:2146;top:137;width:4872;height:347;mso-wrap-style:none;v-text-anchor:middle;mso-position-horizontal-relative:char" type="_x0000_t75">
                  <v:imagedata r:id="rId5" o:detectmouseclick="t"/>
                  <v:stroke color="#3465a4" joinstyle="round" endcap="flat"/>
                  <w10:wrap type="none"/>
                </v:shape>
                <v:line id="shape_0" from="1439,10009" to="6418,10009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1312;top:10092;width:307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39,10008" to="1439,10090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1813;top:10091;width:307;height:25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939,10008" to="1939,10090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2470;top:10091;width:309;height:25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596,10008" to="2596,10090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3028;top:10091;width:123;height:25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097,10008" to="3097,10090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3528;top:10091;width:123;height:25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597,10008" to="3597,10090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4185;top:10091;width:123;height:25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254,10008" to="4254,10090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4647;top:10091;width:246;height:25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754,10008" to="4754,10090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6275;top:10091;width:369;height:25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419,10008" to="6419,10090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2713,9719" to="3548,9719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103;top:9665;width:54;height:54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1048;top:9574;width:368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h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86;top:9574;width:1616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5 (0.59, 1.8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726,9359" to="4596,9359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151;top:9333;width:27;height:2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1048;top:9131;width:571;height:25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tp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86;top:9132;width:1616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9 (0.15, 7.9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733,8999" to="4657,8999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186;top:8972;width:26;height:27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1048;top:8803;width:368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h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86;top:8803;width:1616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5 (0.15, 8.7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672,8563" to="4603,8563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124;top:8549;width:26;height:27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1048;top:8487;width:368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gb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86;top:8487;width:1616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6 (0.14, 8.1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761,8241" to="3650,8241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179;top:8213;width:54;height:54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1048;top:8157;width:571;height:25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tp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86;top:8158;width:1616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6 (0.63, 2.1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720,7918" to="3760,7918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213;top:7891;width:54;height:54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1048;top:7843;width:368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h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86;top:7843;width:1616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22 (0.59, 2.5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699,7596" to="3541,7596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097;top:7569;width:53;height:54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1061;top:7513;width:344;height:25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ox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86;top:7514;width:1616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4 (0.58, 1.8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733,7274" to="4589,7274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151;top:7260;width:27;height:27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1048;top:7199;width:368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gb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86;top:7199;width:1616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0 (0.15, 7.9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960,6952" to="3493,6952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172;top:6897;width:108;height:109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1048;top:6868;width:571;height:25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tp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86;top:6869;width:1616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20 (0.83, 1.7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884,6636" to="3650,6636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234;top:6602;width:67;height:68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1048;top:6554;width:368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h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86;top:6554;width:1616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26 (0.74, 2.1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925,6314" to="3418,6314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103;top:6246;width:136;height:13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1062;top:6238;width:345;height:25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bz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87;top:6239;width:1614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1 (0.79, 1.5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761,5992" to="3630,5992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172;top:5965;width:54;height:53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1061;top:5909;width:344;height:25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ox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86;top:5910;width:1616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5 (0.63, 2.1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809,5670" to="4671,5670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227;top:5656;width:26;height:2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1048;top:5594;width:368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gb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86;top:5594;width:1616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22 (0.17, 8.8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083,5348" to="3527,5348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227;top:5265;width:163;height:164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1048;top:5264;width:571;height:25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tp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86;top:5265;width:1616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34 (0.98, 1.8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932,5025" to="3746,5025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316;top:4998;width:54;height:54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1048;top:4949;width:571;height:25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h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86;top:4950;width:1616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41 (0.80, 2.4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953,4703" to="3575,4703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220;top:4662;width:81;height:81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1129;top:4620;width:234;height:25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lt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86;top:4621;width:1616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26 (0.82, 1.9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049,4381" to="3637,4381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295;top:4333;width:95;height:95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1062;top:4304;width:345;height:25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bz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87;top:4305;width:1614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40 (0.93, 2.1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925,4059" to="3801,4059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336;top:4031;width:54;height:54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1061;top:3975;width:344;height:25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ox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86;top:3976;width:1616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45 (0.79, 2.6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966,3743" to="4842,3743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391;top:3730;width:27;height:2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1048;top:3661;width:368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gb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87;top:3661;width:1736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54 (0.21, 11.3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144,3421" to="3794,3421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432;top:3380;width:81;height:81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1048;top:3345;width:571;height:25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tp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86;top:3346;width:1616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68 (1.07, 2.6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090,3099" to="3924,3099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480;top:3071;width:54;height:54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1048;top:3016;width:571;height:25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h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86;top:3017;width:1616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77 (0.99, 3.1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843,2777" to="3390,2777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062;top:2722;width:109;height:108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1089;top:2700;width:315;height:25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h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86;top:2701;width:1616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3 (0.71, 1.5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076,2454" to="3500,2454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199;top:2365;width:177;height:177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1129;top:2371;width:234;height:25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lt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86;top:2372;width:1616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30 (0.97, 1.7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144,2132" to="3582,2132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281;top:2050;width:164;height:163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1062;top:2056;width:345;height:25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bz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86;top:2057;width:1616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45 (1.07, 1.9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966,1810" to="3808,1810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364;top:1783;width:54;height:53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1061;top:1727;width:344;height:25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ox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86;top:1728;width:1616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50 (0.84, 2.6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000,1488" to="4856,1488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419;top:1474;width:26;height:2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1048;top:1412;width:368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gb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87;top:1412;width:1736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59 (0.22, 11.5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275,1165" to="3712,1165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412;top:1083;width:163;height:164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1048;top:1082;width:391;height:25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tp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86;top:1083;width:1616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74 (1.28, 2.3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144,843" to="3918,843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501;top:809;width:67;height:68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1048;top:767;width:391;height:25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h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86;top:768;width:1616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83 (1.07, 3.1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097,740" to="3097,10008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2052955</wp:posOffset>
                </wp:positionH>
                <wp:positionV relativeFrom="paragraph">
                  <wp:posOffset>7013575</wp:posOffset>
                </wp:positionV>
                <wp:extent cx="1951990" cy="351790"/>
                <wp:effectExtent l="0" t="0" r="0" b="0"/>
                <wp:wrapNone/>
                <wp:docPr id="30" name="Frame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51990" cy="351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HR&gt;1 AED 1 better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3.7pt;height:27.7pt;mso-wrap-distance-left:9.05pt;mso-wrap-distance-right:9.05pt;mso-wrap-distance-top:0pt;mso-wrap-distance-bottom:0pt;margin-top:552.25pt;mso-position-vertical-relative:text;margin-left:161.6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HR&gt;1 AED 1 bette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-4445</wp:posOffset>
                </wp:positionH>
                <wp:positionV relativeFrom="paragraph">
                  <wp:posOffset>7013575</wp:posOffset>
                </wp:positionV>
                <wp:extent cx="1951990" cy="351790"/>
                <wp:effectExtent l="0" t="0" r="0" b="0"/>
                <wp:wrapNone/>
                <wp:docPr id="31" name="Frame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51990" cy="351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HR&lt;1 AED 1 wors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3.7pt;height:27.7pt;mso-wrap-distance-left:9.05pt;mso-wrap-distance-right:9.05pt;mso-wrap-distance-top:0pt;mso-wrap-distance-bottom:0pt;margin-top:552.25pt;mso-position-vertical-relative:text;margin-left:-0.3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HR&lt;1 AED 1 wors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-118745</wp:posOffset>
                </wp:positionH>
                <wp:positionV relativeFrom="paragraph">
                  <wp:posOffset>452755</wp:posOffset>
                </wp:positionV>
                <wp:extent cx="580390" cy="1380490"/>
                <wp:effectExtent l="0" t="0" r="0" b="0"/>
                <wp:wrapNone/>
                <wp:docPr id="32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390" cy="1380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 xml:space="preserve">VPS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.7pt;height:108.7pt;mso-wrap-distance-left:9.05pt;mso-wrap-distance-right:9.05pt;mso-wrap-distance-top:0pt;mso-wrap-distance-bottom:0pt;margin-top:35.65pt;mso-position-vertical-relative:text;margin-left:-9.3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</w:rPr>
                        <w:t xml:space="preserve">VPS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-118745</wp:posOffset>
                </wp:positionH>
                <wp:positionV relativeFrom="paragraph">
                  <wp:posOffset>1938655</wp:posOffset>
                </wp:positionV>
                <wp:extent cx="580390" cy="1083310"/>
                <wp:effectExtent l="0" t="0" r="0" b="0"/>
                <wp:wrapNone/>
                <wp:docPr id="33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390" cy="10833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 xml:space="preserve">PHT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.7pt;height:85.3pt;mso-wrap-distance-left:9.05pt;mso-wrap-distance-right:9.05pt;mso-wrap-distance-top:0pt;mso-wrap-distance-bottom:0pt;margin-top:152.65pt;mso-position-vertical-relative:text;margin-left:-9.3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</w:rPr>
                        <w:t xml:space="preserve">PHT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-118745</wp:posOffset>
                </wp:positionH>
                <wp:positionV relativeFrom="paragraph">
                  <wp:posOffset>3081655</wp:posOffset>
                </wp:positionV>
                <wp:extent cx="580390" cy="1083310"/>
                <wp:effectExtent l="0" t="0" r="0" b="0"/>
                <wp:wrapNone/>
                <wp:docPr id="34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390" cy="10833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 xml:space="preserve">LTG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.7pt;height:85.3pt;mso-wrap-distance-left:9.05pt;mso-wrap-distance-right:9.05pt;mso-wrap-distance-top:0pt;mso-wrap-distance-bottom:0pt;margin-top:242.65pt;mso-position-vertical-relative:text;margin-left:-9.3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 xml:space="preserve">LTG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-118745</wp:posOffset>
                </wp:positionH>
                <wp:positionV relativeFrom="paragraph">
                  <wp:posOffset>4224655</wp:posOffset>
                </wp:positionV>
                <wp:extent cx="580390" cy="626110"/>
                <wp:effectExtent l="0" t="0" r="0" b="0"/>
                <wp:wrapNone/>
                <wp:docPr id="35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390" cy="6261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 xml:space="preserve">CBZ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.7pt;height:49.3pt;mso-wrap-distance-left:9.05pt;mso-wrap-distance-right:9.05pt;mso-wrap-distance-top:0pt;mso-wrap-distance-bottom:0pt;margin-top:332.65pt;mso-position-vertical-relative:text;margin-left:-9.3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</w:rPr>
                        <w:t xml:space="preserve">CBZ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-118745</wp:posOffset>
                </wp:positionH>
                <wp:positionV relativeFrom="paragraph">
                  <wp:posOffset>4979035</wp:posOffset>
                </wp:positionV>
                <wp:extent cx="580390" cy="626110"/>
                <wp:effectExtent l="0" t="0" r="0" b="0"/>
                <wp:wrapNone/>
                <wp:docPr id="36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390" cy="6261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 xml:space="preserve">OXC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.7pt;height:49.3pt;mso-wrap-distance-left:9.05pt;mso-wrap-distance-right:9.05pt;mso-wrap-distance-top:0pt;mso-wrap-distance-bottom:0pt;margin-top:392.05pt;mso-position-vertical-relative:text;margin-left:-9.3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</w:rPr>
                        <w:t xml:space="preserve">OXC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-118745</wp:posOffset>
                </wp:positionH>
                <wp:positionV relativeFrom="paragraph">
                  <wp:posOffset>5664835</wp:posOffset>
                </wp:positionV>
                <wp:extent cx="580390" cy="328930"/>
                <wp:effectExtent l="0" t="0" r="0" b="0"/>
                <wp:wrapNone/>
                <wp:docPr id="37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390" cy="3289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 xml:space="preserve">GBP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.7pt;height:25.9pt;mso-wrap-distance-left:9.05pt;mso-wrap-distance-right:9.05pt;mso-wrap-distance-top:0pt;mso-wrap-distance-bottom:0pt;margin-top:446.05pt;mso-position-vertical-relative:text;margin-left:-9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</w:rPr>
                        <w:t xml:space="preserve">GBP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-118745</wp:posOffset>
                </wp:positionH>
                <wp:positionV relativeFrom="paragraph">
                  <wp:posOffset>6053455</wp:posOffset>
                </wp:positionV>
                <wp:extent cx="580390" cy="328930"/>
                <wp:effectExtent l="0" t="0" r="0" b="0"/>
                <wp:wrapNone/>
                <wp:docPr id="38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390" cy="3289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 xml:space="preserve">TPM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.7pt;height:25.9pt;mso-wrap-distance-left:9.05pt;mso-wrap-distance-right:9.05pt;mso-wrap-distance-top:0pt;mso-wrap-distance-bottom:0pt;margin-top:476.65pt;mso-position-vertical-relative:text;margin-left:-9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</w:rPr>
                        <w:t xml:space="preserve">TPM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-114300</wp:posOffset>
                </wp:positionH>
                <wp:positionV relativeFrom="paragraph">
                  <wp:posOffset>83820</wp:posOffset>
                </wp:positionV>
                <wp:extent cx="1371600" cy="342900"/>
                <wp:effectExtent l="0" t="0" r="0" b="0"/>
                <wp:wrapNone/>
                <wp:docPr id="39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AED 1   AED 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8pt;height:27pt;mso-wrap-distance-left:9.05pt;mso-wrap-distance-right:9.05pt;mso-wrap-distance-top:0pt;mso-wrap-distance-bottom:0pt;margin-top:6.6pt;mso-position-vertical-relative:text;margin-left:-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</w:rPr>
                        <w:t>AED 1   AED 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Garamond" w:hAnsi="Garamond" w:cs="Garamond"/>
        </w:rPr>
      </w:pPr>
      <w:r>
        <w:rPr>
          <w:rFonts w:cs="Garamond" w:ascii="Garamond" w:hAnsi="Garamond"/>
        </w:rPr>
      </w:r>
    </w:p>
    <w:p>
      <w:pPr>
        <w:pStyle w:val="Normal"/>
        <w:rPr/>
      </w:pPr>
      <w:r>
        <w:rPr>
          <w:rFonts w:cs="Garamond" w:ascii="Garamond" w:hAnsi="Garamond"/>
          <w:b/>
        </w:rPr>
        <w:t xml:space="preserve">Time to 12 month remission for partial onset seizures </w:t>
      </w:r>
    </w:p>
    <w:p>
      <w:pPr>
        <w:pStyle w:val="Normal"/>
        <w:rPr>
          <w:rFonts w:ascii="Garamond" w:hAnsi="Garamond" w:cs="Garamond"/>
          <w:b/>
          <w:b/>
        </w:rPr>
      </w:pPr>
      <w:r>
        <w:rPr>
          <w:rFonts w:cs="Garamond" w:ascii="Garamond" w:hAnsi="Garamond"/>
          <w:b/>
        </w:rPr>
      </w:r>
    </w:p>
    <w:p>
      <w:pPr>
        <w:pStyle w:val="Normal"/>
        <w:rPr>
          <w:rFonts w:ascii="Garamond" w:hAnsi="Garamond" w:cs="Garamond"/>
          <w:b/>
          <w:b/>
        </w:rPr>
      </w:pPr>
      <w:r>
        <w:rPr>
          <w:rFonts w:cs="Garamond" w:ascii="Garamond" w:hAnsi="Garamond"/>
          <w:b/>
        </w:rPr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Garamond" w:hAnsi="Garamond" w:cs="Garamond"/>
          <w:b/>
          <w:b/>
        </w:rPr>
      </w:pPr>
      <w:r>
        <w:rPr>
          <w:rFonts w:cs="Garamond" w:ascii="Garamond" w:hAnsi="Garamond"/>
          <w:lang w:val="en-US" w:eastAsia="en-US"/>
        </w:rPr>
        <mc:AlternateContent>
          <mc:Choice Requires="wpg">
            <w:drawing>
              <wp:inline distT="0" distB="0" distL="0" distR="0">
                <wp:extent cx="5129530" cy="6865620"/>
                <wp:effectExtent l="0" t="0" r="0" b="0"/>
                <wp:docPr id="40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29640" cy="6865560"/>
                          <a:chOff x="0" y="0"/>
                          <a:chExt cx="5129640" cy="6865560"/>
                        </a:xfrm>
                      </wpg:grpSpPr>
                      <wps:wsp>
                        <wps:cNvSpPr/>
                        <wps:nvSpPr>
                          <wps:cNvPr id="4" name=""/>
                          <wps:cNvSpPr/>
                        </wps:nvSpPr>
                        <wps:spPr>
                          <a:xfrm>
                            <a:off x="0" y="0"/>
                            <a:ext cx="5129640" cy="6865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343080" y="5943600"/>
                            <a:ext cx="4735800" cy="269280"/>
                          </a:xfrm>
                          <a:prstGeom prst="rect">
                            <a:avLst/>
                          </a:prstGeom>
                          <a:solidFill>
                            <a:srgbClr val="c0c0c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3080" y="4988520"/>
                            <a:ext cx="4735800" cy="612000"/>
                          </a:xfrm>
                          <a:prstGeom prst="rect">
                            <a:avLst/>
                          </a:prstGeom>
                          <a:solidFill>
                            <a:srgbClr val="c0c0c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3080" y="3086280"/>
                            <a:ext cx="4735800" cy="1007640"/>
                          </a:xfrm>
                          <a:prstGeom prst="rect">
                            <a:avLst/>
                          </a:prstGeom>
                          <a:solidFill>
                            <a:srgbClr val="c0c0c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3080" y="457200"/>
                            <a:ext cx="4735800" cy="1450800"/>
                          </a:xfrm>
                          <a:prstGeom prst="rect">
                            <a:avLst/>
                          </a:prstGeom>
                          <a:solidFill>
                            <a:srgbClr val="c0c0c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5" name="" descr=""/>
                          <pic:cNvPicPr/>
                        </pic:nvPicPr>
                        <pic:blipFill>
                          <a:blip r:embed="rId6"/>
                          <a:stretch/>
                        </pic:blipFill>
                        <pic:spPr>
                          <a:xfrm>
                            <a:off x="1248480" y="87120"/>
                            <a:ext cx="3094200" cy="221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/>
                        <wps:spPr>
                          <a:xfrm>
                            <a:off x="796320" y="6355800"/>
                            <a:ext cx="332748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20000" y="6408360"/>
                            <a:ext cx="17784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800640" y="6355080"/>
                            <a:ext cx="720" cy="525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19200" y="6408360"/>
                            <a:ext cx="71640" cy="146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462400" y="6355080"/>
                            <a:ext cx="720" cy="525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80600" y="6408360"/>
                            <a:ext cx="71640" cy="146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4123800" y="6355080"/>
                            <a:ext cx="720" cy="525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18680" y="6051600"/>
                            <a:ext cx="117468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75600" y="6021000"/>
                            <a:ext cx="60840" cy="608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47200" y="5998680"/>
                            <a:ext cx="21348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gb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360" y="5998680"/>
                            <a:ext cx="93276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5 (0.90, 1.4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92160" y="5846400"/>
                            <a:ext cx="115704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35760" y="5811480"/>
                            <a:ext cx="69840" cy="698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56920" y="5798880"/>
                            <a:ext cx="19872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vp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360" y="5798880"/>
                            <a:ext cx="93276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0 (0.79, 1.2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336040" y="5641920"/>
                            <a:ext cx="95688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71280" y="5598720"/>
                            <a:ext cx="87120" cy="871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47200" y="5590080"/>
                            <a:ext cx="21348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gb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360" y="5590080"/>
                            <a:ext cx="93276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6 (0.95, 1.4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36080" y="5437440"/>
                            <a:ext cx="123948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27200" y="5411520"/>
                            <a:ext cx="52200" cy="522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47920" y="5389200"/>
                            <a:ext cx="21276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tp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360" y="5389200"/>
                            <a:ext cx="93276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4 (0.80, 1.3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09880" y="5232960"/>
                            <a:ext cx="110952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27200" y="5198040"/>
                            <a:ext cx="69840" cy="691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56920" y="5180400"/>
                            <a:ext cx="19872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vp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360" y="5180400"/>
                            <a:ext cx="93276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4 (0.83, 1.3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79520" y="5027760"/>
                            <a:ext cx="125748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84320" y="5001840"/>
                            <a:ext cx="52200" cy="525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47200" y="4980240"/>
                            <a:ext cx="21348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gb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360" y="4980240"/>
                            <a:ext cx="93276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20 (0.93, 1.5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57240" y="4823640"/>
                            <a:ext cx="121428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40440" y="4797360"/>
                            <a:ext cx="52200" cy="522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73480" y="4771440"/>
                            <a:ext cx="17784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h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360" y="4771440"/>
                            <a:ext cx="93276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0 (0.78, 1.2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01320" y="4619160"/>
                            <a:ext cx="91764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14600" y="4575240"/>
                            <a:ext cx="87120" cy="874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47920" y="4571280"/>
                            <a:ext cx="21276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tp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360" y="4571280"/>
                            <a:ext cx="93276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4 (0.86, 1.2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09880" y="4414680"/>
                            <a:ext cx="111816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31880" y="4379760"/>
                            <a:ext cx="69840" cy="698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56920" y="4361760"/>
                            <a:ext cx="19872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vp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360" y="4361760"/>
                            <a:ext cx="93276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4 (0.83, 1.3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44760" y="4213800"/>
                            <a:ext cx="93528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67040" y="4170600"/>
                            <a:ext cx="87120" cy="871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47200" y="4161960"/>
                            <a:ext cx="21348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gb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360" y="4161960"/>
                            <a:ext cx="93276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21 (0.99, 1.4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35800" y="4009320"/>
                            <a:ext cx="147888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53280" y="3987720"/>
                            <a:ext cx="43920" cy="432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00120" y="3961800"/>
                            <a:ext cx="13536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ltg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360" y="3961800"/>
                            <a:ext cx="93276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4 (0.84, 1.5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18240" y="3804840"/>
                            <a:ext cx="131364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49680" y="3778920"/>
                            <a:ext cx="52200" cy="522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73480" y="3753000"/>
                            <a:ext cx="17784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h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360" y="3753000"/>
                            <a:ext cx="93276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4 (0.87, 1.5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18240" y="3600360"/>
                            <a:ext cx="150552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49400" y="3578400"/>
                            <a:ext cx="43920" cy="439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47920" y="3552120"/>
                            <a:ext cx="21276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tp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360" y="3552120"/>
                            <a:ext cx="93276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9 (0.87, 1.6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83760" y="3395880"/>
                            <a:ext cx="139176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53720" y="3369240"/>
                            <a:ext cx="52200" cy="525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56920" y="3343320"/>
                            <a:ext cx="19872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vp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360" y="3343320"/>
                            <a:ext cx="93276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9 (0.89, 1.5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62400" y="3191040"/>
                            <a:ext cx="151776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01840" y="3169440"/>
                            <a:ext cx="43920" cy="439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47200" y="3143160"/>
                            <a:ext cx="21348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gb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360" y="3143160"/>
                            <a:ext cx="93276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37 (1.00, 1.8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727280" y="2986560"/>
                            <a:ext cx="150480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58080" y="2964960"/>
                            <a:ext cx="43200" cy="432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47200" y="2934360"/>
                            <a:ext cx="21348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hb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360" y="2934360"/>
                            <a:ext cx="93276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1 (0.74, 1.3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66200" y="2782080"/>
                            <a:ext cx="105300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57960" y="2747160"/>
                            <a:ext cx="69840" cy="698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00120" y="2733840"/>
                            <a:ext cx="13536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ltg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360" y="2733840"/>
                            <a:ext cx="93276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5 (0.92, 1.4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09680" y="2577600"/>
                            <a:ext cx="117036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62280" y="2547000"/>
                            <a:ext cx="60840" cy="608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73480" y="2524680"/>
                            <a:ext cx="17784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h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360" y="2524680"/>
                            <a:ext cx="93276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5 (0.90, 1.4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349000" y="2376720"/>
                            <a:ext cx="107892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53720" y="2341800"/>
                            <a:ext cx="69840" cy="698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47920" y="2324880"/>
                            <a:ext cx="21276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tp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360" y="2324880"/>
                            <a:ext cx="93276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9 (0.95, 1.5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301120" y="2172240"/>
                            <a:ext cx="119196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67040" y="2142000"/>
                            <a:ext cx="60840" cy="608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56920" y="2124720"/>
                            <a:ext cx="19872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vp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360" y="2124720"/>
                            <a:ext cx="93276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20 (0.93, 1.5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93160" y="1967760"/>
                            <a:ext cx="109584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06160" y="1932840"/>
                            <a:ext cx="69840" cy="698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47200" y="1915920"/>
                            <a:ext cx="21348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gb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360" y="1915920"/>
                            <a:ext cx="93276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38 (1.10, 1.7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79280" y="1763280"/>
                            <a:ext cx="97020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18840" y="1719720"/>
                            <a:ext cx="87120" cy="871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56920" y="1715040"/>
                            <a:ext cx="19872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ox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360" y="1715040"/>
                            <a:ext cx="93276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0 (0.82, 1.2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48960" y="1558440"/>
                            <a:ext cx="126540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53760" y="1532160"/>
                            <a:ext cx="52200" cy="525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47200" y="1506240"/>
                            <a:ext cx="21348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hb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360" y="1506240"/>
                            <a:ext cx="93276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1 (0.77, 1.3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370960" y="1353960"/>
                            <a:ext cx="83952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40680" y="1301760"/>
                            <a:ext cx="104040" cy="1040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00120" y="1306080"/>
                            <a:ext cx="13536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ltg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360" y="1306080"/>
                            <a:ext cx="93276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5 (0.96, 1.3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305800" y="1149480"/>
                            <a:ext cx="98316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57960" y="1109880"/>
                            <a:ext cx="78840" cy="788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73480" y="1097280"/>
                            <a:ext cx="17784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h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360" y="1097280"/>
                            <a:ext cx="93276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5 (0.94, 1.4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49080" y="945000"/>
                            <a:ext cx="87876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41120" y="896760"/>
                            <a:ext cx="95400" cy="957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47920" y="896760"/>
                            <a:ext cx="21276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tp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360" y="896760"/>
                            <a:ext cx="93276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9 (0.99, 1.4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88680" y="739800"/>
                            <a:ext cx="81792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44720" y="687600"/>
                            <a:ext cx="104760" cy="1047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56920" y="687600"/>
                            <a:ext cx="19872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vp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360" y="687600"/>
                            <a:ext cx="93276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20 (1.01, 1.4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792880" y="535320"/>
                            <a:ext cx="89604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97160" y="492120"/>
                            <a:ext cx="87120" cy="871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47200" y="487800"/>
                            <a:ext cx="21348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gb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360" y="487800"/>
                            <a:ext cx="93276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38 (1.15, 1.6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62400" y="469800"/>
                            <a:ext cx="720" cy="588564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03.9pt;height:540.6pt" coordorigin="0,0" coordsize="8078,10812">
                <v:rect id="shape_0" stroked="f" o:allowincell="f" style="position:absolute;left:0;top:0;width:8077;height:10811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rect id="shape_0" fillcolor="silver" stroked="f" o:allowincell="f" style="position:absolute;left:540;top:9360;width:7457;height:423;mso-wrap-style:none;v-text-anchor:middle;mso-position-horizontal-relative:char">
                  <v:fill o:detectmouseclick="t" type="solid" color2="#3f3f3f"/>
                  <v:stroke color="#3465a4" joinstyle="round" endcap="flat"/>
                  <w10:wrap type="none"/>
                </v:rect>
                <v:rect id="shape_0" fillcolor="silver" stroked="f" o:allowincell="f" style="position:absolute;left:540;top:7856;width:7457;height:963;mso-wrap-style:none;v-text-anchor:middle;mso-position-horizontal-relative:char">
                  <v:fill o:detectmouseclick="t" type="solid" color2="#3f3f3f"/>
                  <v:stroke color="#3465a4" joinstyle="round" endcap="flat"/>
                  <w10:wrap type="none"/>
                </v:rect>
                <v:rect id="shape_0" fillcolor="silver" stroked="f" o:allowincell="f" style="position:absolute;left:540;top:4860;width:7457;height:1586;mso-wrap-style:none;v-text-anchor:middle;mso-position-horizontal-relative:char">
                  <v:fill o:detectmouseclick="t" type="solid" color2="#3f3f3f"/>
                  <v:stroke color="#3465a4" joinstyle="round" endcap="flat"/>
                  <w10:wrap type="none"/>
                </v:rect>
                <v:rect id="shape_0" fillcolor="silver" stroked="f" o:allowincell="f" style="position:absolute;left:540;top:720;width:7457;height:2284;mso-wrap-style:none;v-text-anchor:middle;mso-position-horizontal-relative:char">
                  <v:fill o:detectmouseclick="t" type="solid" color2="#3f3f3f"/>
                  <v:stroke color="#3465a4" joinstyle="round" endcap="flat"/>
                  <w10:wrap type="none"/>
                </v:rect>
                <v:shape id="shape_0" stroked="f" o:allowincell="f" style="position:absolute;left:1966;top:137;width:4872;height:347;mso-wrap-style:none;v-text-anchor:middle;mso-position-horizontal-relative:char" type="_x0000_t75">
                  <v:imagedata r:id="rId7" o:detectmouseclick="t"/>
                  <v:stroke color="#3465a4" joinstyle="round" endcap="flat"/>
                  <w10:wrap type="none"/>
                </v:shape>
                <v:line id="shape_0" from="1254,10009" to="6493,10009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1134;top:10092;width:279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261,10008" to="1261,10090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3810;top:10092;width:112;height:23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878,10008" to="3878,10090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6426;top:10092;width:112;height:23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494,10008" to="6494,10090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3494,9530" to="5343,9530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371;top:9482;width:95;height:95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862;top:9447;width:335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gb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3;top:9447;width:1468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5 (0.90, 1.4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980,9207" to="4801,9207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836;top:9152;width:109;height:109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877;top:9132;width:312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vp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3;top:9132;width:1468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0 (0.79, 1.2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679,8885" to="5185,8885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364;top:8817;width:136;height:13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862;top:8803;width:335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gb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3;top:8803;width:1468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6 (0.95, 1.4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049,8563" to="5000,8563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980;top:8522;width:81;height:81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863;top:8487;width:334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tp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3;top:8487;width:1468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4 (0.80, 1.3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165,8241" to="4911,8241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980;top:8186;width:109;height:108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877;top:8158;width:312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vp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3;top:8158;width:1468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4 (0.83, 1.3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590,7918" to="5569,7918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542;top:7877;width:81;height:82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862;top:7843;width:335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gb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3;top:7843;width:1468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20 (0.93, 1.5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925,7596" to="4836,7596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843;top:7555;width:81;height:81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903;top:7514;width:279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h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3;top:7514;width:1468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0 (0.78, 1.2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309,7274" to="4753,7274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960;top:7205;width:136;height:137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863;top:7199;width:334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tp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3;top:7199;width:1468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4 (0.86, 1.2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165,6952" to="4925,6952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987;top:6897;width:109;height:109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877;top:6869;width:312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vp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3;top:6869;width:1468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4 (0.83, 1.3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850,6636" to="5322,6636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515;top:6568;width:136;height:13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862;top:6554;width:335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gb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3;top:6554;width:1468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21 (0.99, 1.4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206,6314" to="5534,6314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336;top:6280;width:68;height:67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945;top:6239;width:212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lt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3;top:6239;width:1468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4 (0.84, 1.5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336,5992" to="5404,5992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330;top:5951;width:81;height:81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903;top:5910;width:279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h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3;top:5910;width:1468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4 (0.87, 1.5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336,5670" to="5706,5670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487;top:5635;width:68;height:68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863;top:5594;width:334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tp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3;top:5594;width:1468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9 (0.87, 1.6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439,5348" to="5630,5348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494;top:5306;width:81;height:82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877;top:5265;width:312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vp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3;top:5265;width:1468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9 (0.89, 1.5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878,5025" to="6267,5025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5042;top:4991;width:68;height:68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862;top:4950;width:335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gb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3;top:4950;width:1468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37 (1.00, 1.8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720,4703" to="5089,4703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871;top:4669;width:67;height:67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862;top:4621;width:335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h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3;top:4621;width:1468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1 (0.74, 1.3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569,4381" to="5226,4381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343;top:4326;width:109;height:109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945;top:4305;width:212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lt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3;top:4305;width:1468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5 (0.92, 1.4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480,4059" to="5322,4059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350;top:4011;width:95;height:95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903;top:3976;width:279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h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3;top:3976;width:1468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5 (0.90, 1.4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699,3743" to="5397,3743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494;top:3688;width:109;height:109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863;top:3661;width:334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tp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3;top:3661;width:1468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9 (0.95, 1.5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624,3421" to="5500,3421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515;top:3373;width:95;height:95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877;top:3346;width:312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vp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3;top:3346;width:1468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20 (0.93, 1.5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241,3099" to="5966,3099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5049;top:3044;width:109;height:109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862;top:3017;width:335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gb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3;top:3017;width:1468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38 (1.10, 1.7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117,2777" to="4644,2777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809;top:2708;width:136;height:13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877;top:2701;width:312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ox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3;top:2701;width:1468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0 (0.82, 1.2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912,2454" to="4904,2454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864;top:2413;width:81;height:82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862;top:2372;width:335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h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3;top:2372;width:1468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1 (0.77, 1.3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734,2132" to="5055,2132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316;top:2050;width:163;height:163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945;top:2057;width:212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lt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3;top:2057;width:1468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5 (0.96, 1.3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631,1810" to="5178,1810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343;top:1748;width:123;height:123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903;top:1728;width:279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h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3;top:1728;width:1468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5 (0.94, 1.4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857,1488" to="5240,1488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474;top:1412;width:149;height:150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863;top:1412;width:334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tp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3;top:1412;width:1468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9 (0.99, 1.4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919,1165" to="5206,1165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480;top:1083;width:164;height:164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877;top:1083;width:312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vp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3;top:1083;width:1468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20 (1.01, 1.4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398,843" to="5808,843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5035;top:775;width:136;height:13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862;top:768;width:335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gb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3;top:768;width:1468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38 (1.15, 1.6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878,740" to="3878,10008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-575945</wp:posOffset>
                </wp:positionH>
                <wp:positionV relativeFrom="paragraph">
                  <wp:posOffset>452755</wp:posOffset>
                </wp:positionV>
                <wp:extent cx="580390" cy="1380490"/>
                <wp:effectExtent l="0" t="0" r="0" b="0"/>
                <wp:wrapNone/>
                <wp:docPr id="41" name="Frame4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390" cy="1380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 xml:space="preserve">CBZ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.7pt;height:108.7pt;mso-wrap-distance-left:9.05pt;mso-wrap-distance-right:9.05pt;mso-wrap-distance-top:0pt;mso-wrap-distance-bottom:0pt;margin-top:35.65pt;mso-position-vertical-relative:text;margin-left:-45.3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</w:rPr>
                        <w:t xml:space="preserve">CBZ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-575945</wp:posOffset>
                </wp:positionH>
                <wp:positionV relativeFrom="paragraph">
                  <wp:posOffset>1938655</wp:posOffset>
                </wp:positionV>
                <wp:extent cx="580390" cy="1144270"/>
                <wp:effectExtent l="0" t="0" r="0" b="0"/>
                <wp:wrapNone/>
                <wp:docPr id="42" name="Frame4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390" cy="11442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 xml:space="preserve">OXC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.7pt;height:90.1pt;mso-wrap-distance-left:9.05pt;mso-wrap-distance-right:9.05pt;mso-wrap-distance-top:0pt;mso-wrap-distance-bottom:0pt;margin-top:152.65pt;mso-position-vertical-relative:text;margin-left:-45.3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</w:rPr>
                        <w:t xml:space="preserve">OXC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-575945</wp:posOffset>
                </wp:positionH>
                <wp:positionV relativeFrom="paragraph">
                  <wp:posOffset>3195955</wp:posOffset>
                </wp:positionV>
                <wp:extent cx="580390" cy="915670"/>
                <wp:effectExtent l="0" t="0" r="0" b="0"/>
                <wp:wrapNone/>
                <wp:docPr id="43" name="Frame3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390" cy="9156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 xml:space="preserve">PHB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.7pt;height:72.1pt;mso-wrap-distance-left:9.05pt;mso-wrap-distance-right:9.05pt;mso-wrap-distance-top:0pt;mso-wrap-distance-bottom:0pt;margin-top:251.65pt;mso-position-vertical-relative:text;margin-left:-45.3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</w:rPr>
                        <w:t xml:space="preserve">PHB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-575945</wp:posOffset>
                </wp:positionH>
                <wp:positionV relativeFrom="paragraph">
                  <wp:posOffset>4224655</wp:posOffset>
                </wp:positionV>
                <wp:extent cx="580390" cy="679450"/>
                <wp:effectExtent l="0" t="0" r="0" b="0"/>
                <wp:wrapNone/>
                <wp:docPr id="44" name="Frame3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390" cy="679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 xml:space="preserve">LTG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.7pt;height:53.5pt;mso-wrap-distance-left:9.05pt;mso-wrap-distance-right:9.05pt;mso-wrap-distance-top:0pt;mso-wrap-distance-bottom:0pt;margin-top:332.65pt;mso-position-vertical-relative:text;margin-left:-45.3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</w:rPr>
                        <w:t xml:space="preserve">LTG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-575945</wp:posOffset>
                </wp:positionH>
                <wp:positionV relativeFrom="paragraph">
                  <wp:posOffset>4956175</wp:posOffset>
                </wp:positionV>
                <wp:extent cx="580390" cy="626110"/>
                <wp:effectExtent l="0" t="0" r="0" b="0"/>
                <wp:wrapNone/>
                <wp:docPr id="45" name="Frame3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390" cy="6261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eastAsia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 xml:space="preserve">PHT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.7pt;height:49.3pt;mso-wrap-distance-left:9.05pt;mso-wrap-distance-right:9.05pt;mso-wrap-distance-top:0pt;mso-wrap-distance-bottom:0pt;margin-top:390.25pt;mso-position-vertical-relative:text;margin-left:-45.3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eastAsia="Arial" w:cs="Arial"/>
                          <w:b/>
                          <w:b/>
                        </w:rPr>
                      </w:pPr>
                      <w:r>
                        <w:rPr>
                          <w:rFonts w:eastAsia="Arial" w:cs="Arial" w:ascii="Arial" w:hAnsi="Arial"/>
                          <w:b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</w:rPr>
                        <w:t xml:space="preserve">PHT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-575945</wp:posOffset>
                </wp:positionH>
                <wp:positionV relativeFrom="paragraph">
                  <wp:posOffset>5596255</wp:posOffset>
                </wp:positionV>
                <wp:extent cx="580390" cy="283210"/>
                <wp:effectExtent l="0" t="0" r="0" b="0"/>
                <wp:wrapNone/>
                <wp:docPr id="46" name="Frame3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390" cy="2832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</w:rPr>
                              <w:t xml:space="preserve">TPM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.7pt;height:22.3pt;mso-wrap-distance-left:9.05pt;mso-wrap-distance-right:9.05pt;mso-wrap-distance-top:0pt;mso-wrap-distance-bottom:0pt;margin-top:440.65pt;mso-position-vertical-relative:text;margin-left:-45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Arial" w:cs="Arial" w:ascii="Arial" w:hAnsi="Arial"/>
                          <w:b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b/>
                        </w:rPr>
                        <w:t xml:space="preserve">TPM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-575945</wp:posOffset>
                </wp:positionH>
                <wp:positionV relativeFrom="paragraph">
                  <wp:posOffset>5939155</wp:posOffset>
                </wp:positionV>
                <wp:extent cx="580390" cy="283210"/>
                <wp:effectExtent l="0" t="0" r="0" b="0"/>
                <wp:wrapNone/>
                <wp:docPr id="47" name="Frame3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390" cy="2832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</w:rPr>
                              <w:t xml:space="preserve">VPS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.7pt;height:22.3pt;mso-wrap-distance-left:9.05pt;mso-wrap-distance-right:9.05pt;mso-wrap-distance-top:0pt;mso-wrap-distance-bottom:0pt;margin-top:467.65pt;mso-position-vertical-relative:text;margin-left:-45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Arial" w:cs="Arial" w:ascii="Arial" w:hAnsi="Arial"/>
                          <w:b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b/>
                        </w:rPr>
                        <w:t xml:space="preserve">VPS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-571500</wp:posOffset>
                </wp:positionH>
                <wp:positionV relativeFrom="paragraph">
                  <wp:posOffset>45720</wp:posOffset>
                </wp:positionV>
                <wp:extent cx="1600200" cy="342900"/>
                <wp:effectExtent l="0" t="0" r="0" b="0"/>
                <wp:wrapNone/>
                <wp:docPr id="48" name="Frame3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02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AED 1          AED 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6pt;height:27pt;mso-wrap-distance-left:9.05pt;mso-wrap-distance-right:9.05pt;mso-wrap-distance-top:0pt;mso-wrap-distance-bottom:0pt;margin-top:3.6pt;mso-position-vertical-relative:text;margin-left:-4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</w:rPr>
                        <w:t>AED 1          AED 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2510155</wp:posOffset>
                </wp:positionH>
                <wp:positionV relativeFrom="paragraph">
                  <wp:posOffset>6670675</wp:posOffset>
                </wp:positionV>
                <wp:extent cx="1951990" cy="351790"/>
                <wp:effectExtent l="0" t="0" r="0" b="0"/>
                <wp:wrapNone/>
                <wp:docPr id="49" name="Frame3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51990" cy="351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HR&gt;1 AED 1 better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3.7pt;height:27.7pt;mso-wrap-distance-left:9.05pt;mso-wrap-distance-right:9.05pt;mso-wrap-distance-top:0pt;mso-wrap-distance-bottom:0pt;margin-top:525.25pt;mso-position-vertical-relative:text;margin-left:197.6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HR&gt;1 AED 1 bette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452755</wp:posOffset>
                </wp:positionH>
                <wp:positionV relativeFrom="paragraph">
                  <wp:posOffset>6670675</wp:posOffset>
                </wp:positionV>
                <wp:extent cx="1951990" cy="351790"/>
                <wp:effectExtent l="0" t="0" r="0" b="0"/>
                <wp:wrapNone/>
                <wp:docPr id="50" name="Frame3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51990" cy="351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HR&lt;1 AED 1 wors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3.7pt;height:27.7pt;mso-wrap-distance-left:9.05pt;mso-wrap-distance-right:9.05pt;mso-wrap-distance-top:0pt;mso-wrap-distance-bottom:0pt;margin-top:525.25pt;mso-position-vertical-relative:text;margin-left:35.6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HR&lt;1 AED 1 wors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rFonts w:cs="Garamond" w:ascii="Garamond" w:hAnsi="Garamond"/>
          <w:b/>
        </w:rPr>
        <w:t xml:space="preserve">Time to 12 month remission for generalised onset seizures </w:t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Garamond" w:hAnsi="Garamond" w:cs="Garamond"/>
          <w:b/>
          <w:b/>
        </w:rPr>
      </w:pPr>
      <w:r>
        <w:rPr>
          <w:rFonts w:cs="Garamond" w:ascii="Garamond" w:hAnsi="Garamond"/>
          <w:lang w:val="en-US" w:eastAsia="en-US"/>
        </w:rPr>
        <mc:AlternateContent>
          <mc:Choice Requires="wpg">
            <w:drawing>
              <wp:inline distT="0" distB="0" distL="0" distR="0">
                <wp:extent cx="5152390" cy="6865620"/>
                <wp:effectExtent l="0" t="0" r="0" b="0"/>
                <wp:docPr id="5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52320" cy="6865560"/>
                          <a:chOff x="0" y="0"/>
                          <a:chExt cx="5152320" cy="6865560"/>
                        </a:xfrm>
                      </wpg:grpSpPr>
                      <wps:wsp>
                        <wps:cNvSpPr/>
                        <wps:nvSpPr>
                          <wps:cNvPr id="6" name=""/>
                          <wps:cNvSpPr/>
                        </wps:nvSpPr>
                        <wps:spPr>
                          <a:xfrm>
                            <a:off x="0" y="0"/>
                            <a:ext cx="5152320" cy="6865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343080" y="5943600"/>
                            <a:ext cx="4735800" cy="269280"/>
                          </a:xfrm>
                          <a:prstGeom prst="rect">
                            <a:avLst/>
                          </a:prstGeom>
                          <a:solidFill>
                            <a:srgbClr val="c0c0c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3080" y="4915080"/>
                            <a:ext cx="4735800" cy="612000"/>
                          </a:xfrm>
                          <a:prstGeom prst="rect">
                            <a:avLst/>
                          </a:prstGeom>
                          <a:solidFill>
                            <a:srgbClr val="c0c0c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3080" y="3107160"/>
                            <a:ext cx="4735800" cy="1007640"/>
                          </a:xfrm>
                          <a:prstGeom prst="rect">
                            <a:avLst/>
                          </a:prstGeom>
                          <a:solidFill>
                            <a:srgbClr val="c0c0c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3080" y="457200"/>
                            <a:ext cx="4735800" cy="1450800"/>
                          </a:xfrm>
                          <a:prstGeom prst="rect">
                            <a:avLst/>
                          </a:prstGeom>
                          <a:solidFill>
                            <a:srgbClr val="c0c0c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7" name="" descr=""/>
                          <pic:cNvPicPr/>
                        </pic:nvPicPr>
                        <pic:blipFill>
                          <a:blip r:embed="rId8"/>
                          <a:stretch/>
                        </pic:blipFill>
                        <pic:spPr>
                          <a:xfrm>
                            <a:off x="1221840" y="87120"/>
                            <a:ext cx="3094200" cy="221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/>
                        <wps:spPr>
                          <a:xfrm>
                            <a:off x="796320" y="6355800"/>
                            <a:ext cx="327960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15680" y="6408360"/>
                            <a:ext cx="17784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796320" y="6355080"/>
                            <a:ext cx="720" cy="525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198080" y="6408360"/>
                            <a:ext cx="17784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278720" y="6355080"/>
                            <a:ext cx="720" cy="525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601640" y="6408360"/>
                            <a:ext cx="71640" cy="146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644480" y="6355080"/>
                            <a:ext cx="720" cy="525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66680" y="6408360"/>
                            <a:ext cx="71640" cy="146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009880" y="6355080"/>
                            <a:ext cx="720" cy="525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49080" y="6408360"/>
                            <a:ext cx="71640" cy="146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492280" y="6355080"/>
                            <a:ext cx="720" cy="525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90360" y="6408360"/>
                            <a:ext cx="14220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858040" y="6355080"/>
                            <a:ext cx="720" cy="525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84120" y="6408360"/>
                            <a:ext cx="21348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4075920" y="6355080"/>
                            <a:ext cx="720" cy="525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70600" y="6051600"/>
                            <a:ext cx="44784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79040" y="6033600"/>
                            <a:ext cx="34920" cy="349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00120" y="5998680"/>
                            <a:ext cx="13536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ltg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19840" y="5998680"/>
                            <a:ext cx="93276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0 (0.72, 1.6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52960" y="5846400"/>
                            <a:ext cx="53964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04960" y="5829480"/>
                            <a:ext cx="34920" cy="349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47200" y="5798880"/>
                            <a:ext cx="21348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hb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19840" y="5798880"/>
                            <a:ext cx="93276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6 (0.70, 1.9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27120" y="5641920"/>
                            <a:ext cx="49608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57520" y="5625000"/>
                            <a:ext cx="34200" cy="349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00120" y="5590080"/>
                            <a:ext cx="13536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ltg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19840" y="5590080"/>
                            <a:ext cx="93276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28 (0.80, 2.0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05080" y="5437440"/>
                            <a:ext cx="49140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35840" y="5419800"/>
                            <a:ext cx="34920" cy="349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56920" y="5389200"/>
                            <a:ext cx="19872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ox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19840" y="5389200"/>
                            <a:ext cx="93276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1 (0.64, 1.6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09480" y="5232960"/>
                            <a:ext cx="44388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13960" y="5215320"/>
                            <a:ext cx="34920" cy="349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47200" y="5180400"/>
                            <a:ext cx="21348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hb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19840" y="5180400"/>
                            <a:ext cx="93276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8 (0.77, 1.7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48440" y="5027760"/>
                            <a:ext cx="26532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44200" y="4993560"/>
                            <a:ext cx="69840" cy="691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00120" y="4980240"/>
                            <a:ext cx="13536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ltg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19840" y="4980240"/>
                            <a:ext cx="93276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29 (1.01, 1.6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66000" y="4823640"/>
                            <a:ext cx="24372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44480" y="4780440"/>
                            <a:ext cx="87120" cy="871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47920" y="4771440"/>
                            <a:ext cx="21276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tp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19840" y="4771440"/>
                            <a:ext cx="93276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9 (0.86, 1.3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74560" y="4619160"/>
                            <a:ext cx="44388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79040" y="4601880"/>
                            <a:ext cx="34920" cy="342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56920" y="4571280"/>
                            <a:ext cx="19872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ox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19840" y="4571280"/>
                            <a:ext cx="93276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0 (0.73, 1.6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83640" y="4414680"/>
                            <a:ext cx="38304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53200" y="4392360"/>
                            <a:ext cx="43200" cy="439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47200" y="4361760"/>
                            <a:ext cx="21348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hb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19840" y="4361760"/>
                            <a:ext cx="93276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28 (0.89, 1.8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96680" y="4213800"/>
                            <a:ext cx="25668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83800" y="4170600"/>
                            <a:ext cx="87120" cy="871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00120" y="4161960"/>
                            <a:ext cx="13536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ltg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19840" y="4161960"/>
                            <a:ext cx="93276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41 (1.10, 1.8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39720" y="4009320"/>
                            <a:ext cx="21348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91920" y="3952800"/>
                            <a:ext cx="113040" cy="1130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56920" y="3961800"/>
                            <a:ext cx="19872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vp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19840" y="3961800"/>
                            <a:ext cx="93276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0 (0.82, 1.2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35400" y="3804840"/>
                            <a:ext cx="31356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61760" y="3774600"/>
                            <a:ext cx="60840" cy="608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47920" y="3753000"/>
                            <a:ext cx="21276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tp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19840" y="3753000"/>
                            <a:ext cx="93276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9 (0.81, 1.4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74560" y="3600360"/>
                            <a:ext cx="44820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83360" y="3582720"/>
                            <a:ext cx="34920" cy="349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56920" y="3552120"/>
                            <a:ext cx="19872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ox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19840" y="3552120"/>
                            <a:ext cx="93204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1 (0.72, 1.7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83640" y="3395880"/>
                            <a:ext cx="38664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53200" y="3373920"/>
                            <a:ext cx="43200" cy="439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47200" y="3343320"/>
                            <a:ext cx="21348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hb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19840" y="3343320"/>
                            <a:ext cx="93276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29 (0.89, 1.8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66080" y="3191040"/>
                            <a:ext cx="32184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00720" y="3164760"/>
                            <a:ext cx="52200" cy="522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00120" y="3143160"/>
                            <a:ext cx="13536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ltg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19840" y="3143160"/>
                            <a:ext cx="93276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41 (1.05, 1.9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44400" y="2986560"/>
                            <a:ext cx="27828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48440" y="2951640"/>
                            <a:ext cx="69840" cy="698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56920" y="2934360"/>
                            <a:ext cx="19872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bz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19840" y="2934360"/>
                            <a:ext cx="93276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8 (0.83, 1.4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57720" y="2782080"/>
                            <a:ext cx="26100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48440" y="2742480"/>
                            <a:ext cx="78840" cy="788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56920" y="2733840"/>
                            <a:ext cx="19872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vp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19840" y="2733840"/>
                            <a:ext cx="93276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9 (0.85, 1.3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61320" y="2577600"/>
                            <a:ext cx="34416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04960" y="2550960"/>
                            <a:ext cx="52560" cy="525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47920" y="2524680"/>
                            <a:ext cx="21276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tp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19840" y="2524680"/>
                            <a:ext cx="93276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8 (0.85, 1.6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22800" y="2376720"/>
                            <a:ext cx="43488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22600" y="2359800"/>
                            <a:ext cx="34920" cy="349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56920" y="2324880"/>
                            <a:ext cx="19872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ox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19840" y="2324880"/>
                            <a:ext cx="93276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20 (0.79, 1.8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17840" y="2172240"/>
                            <a:ext cx="40068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96400" y="2150640"/>
                            <a:ext cx="43920" cy="432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47200" y="2124720"/>
                            <a:ext cx="21348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hb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19840" y="2124720"/>
                            <a:ext cx="93276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39 (0.95, 2.0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92360" y="1967760"/>
                            <a:ext cx="35244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44640" y="1941840"/>
                            <a:ext cx="52200" cy="522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00120" y="1915920"/>
                            <a:ext cx="13536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ltg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19840" y="1915920"/>
                            <a:ext cx="93276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53 (1.10, 2.1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270080" y="1763280"/>
                            <a:ext cx="208836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05800" y="1754640"/>
                            <a:ext cx="17280" cy="17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73480" y="1715040"/>
                            <a:ext cx="17784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h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19120" y="1715040"/>
                            <a:ext cx="100332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.56 (0.49, 25.7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13640" y="1558440"/>
                            <a:ext cx="208332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49000" y="1550160"/>
                            <a:ext cx="17640" cy="17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56920" y="1506240"/>
                            <a:ext cx="19872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bz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19120" y="1506240"/>
                            <a:ext cx="100332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.85 (0.54, 27.6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18320" y="1353960"/>
                            <a:ext cx="207900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49000" y="1344960"/>
                            <a:ext cx="17640" cy="176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56920" y="1306080"/>
                            <a:ext cx="19872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vp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19120" y="1306080"/>
                            <a:ext cx="100332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.87 (0.54, 27.7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56840" y="1149480"/>
                            <a:ext cx="209304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92560" y="1140480"/>
                            <a:ext cx="17280" cy="176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47920" y="1097280"/>
                            <a:ext cx="21276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tp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19120" y="1097280"/>
                            <a:ext cx="100332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.21 (0.58, 30.4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53240" y="945000"/>
                            <a:ext cx="211392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01560" y="936000"/>
                            <a:ext cx="17280" cy="17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56920" y="896760"/>
                            <a:ext cx="19872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ox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19120" y="896760"/>
                            <a:ext cx="100332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.27 (0.58, 31.5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35680" y="739800"/>
                            <a:ext cx="210492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79680" y="731520"/>
                            <a:ext cx="17280" cy="17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47200" y="687600"/>
                            <a:ext cx="21348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hb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19120" y="687600"/>
                            <a:ext cx="100332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.95 (0.67, 36.3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92200" y="535320"/>
                            <a:ext cx="209232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31880" y="527040"/>
                            <a:ext cx="17640" cy="17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00120" y="487800"/>
                            <a:ext cx="13536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ltg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19120" y="487800"/>
                            <a:ext cx="1003320" cy="29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/>
                                  <w:szCs w:val="20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.45 (0.75, 39.5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44480" y="469800"/>
                            <a:ext cx="720" cy="588564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05.7pt;height:540.6pt" coordorigin="0,0" coordsize="8114,10812">
                <v:rect id="shape_0" stroked="f" o:allowincell="f" style="position:absolute;left:0;top:0;width:8113;height:10811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rect id="shape_0" fillcolor="silver" stroked="f" o:allowincell="f" style="position:absolute;left:540;top:9360;width:7457;height:423;mso-wrap-style:none;v-text-anchor:middle;mso-position-horizontal-relative:char">
                  <v:fill o:detectmouseclick="t" type="solid" color2="#3f3f3f"/>
                  <v:stroke color="#3465a4" joinstyle="round" endcap="flat"/>
                  <w10:wrap type="none"/>
                </v:rect>
                <v:rect id="shape_0" fillcolor="silver" stroked="f" o:allowincell="f" style="position:absolute;left:540;top:7740;width:7457;height:963;mso-wrap-style:none;v-text-anchor:middle;mso-position-horizontal-relative:char">
                  <v:fill o:detectmouseclick="t" type="solid" color2="#3f3f3f"/>
                  <v:stroke color="#3465a4" joinstyle="round" endcap="flat"/>
                  <w10:wrap type="none"/>
                </v:rect>
                <v:rect id="shape_0" fillcolor="silver" stroked="f" o:allowincell="f" style="position:absolute;left:540;top:4893;width:7457;height:1586;mso-wrap-style:none;v-text-anchor:middle;mso-position-horizontal-relative:char">
                  <v:fill o:detectmouseclick="t" type="solid" color2="#3f3f3f"/>
                  <v:stroke color="#3465a4" joinstyle="round" endcap="flat"/>
                  <w10:wrap type="none"/>
                </v:rect>
                <v:rect id="shape_0" fillcolor="silver" stroked="f" o:allowincell="f" style="position:absolute;left:540;top:720;width:7457;height:2284;mso-wrap-style:none;v-text-anchor:middle;mso-position-horizontal-relative:char">
                  <v:fill o:detectmouseclick="t" type="solid" color2="#3f3f3f"/>
                  <v:stroke color="#3465a4" joinstyle="round" endcap="flat"/>
                  <w10:wrap type="none"/>
                </v:rect>
                <v:shape id="shape_0" stroked="f" o:allowincell="f" style="position:absolute;left:1924;top:137;width:4872;height:347;mso-wrap-style:none;v-text-anchor:middle;mso-position-horizontal-relative:char" type="_x0000_t75">
                  <v:imagedata r:id="rId9" o:detectmouseclick="t"/>
                  <v:stroke color="#3465a4" joinstyle="round" endcap="flat"/>
                  <w10:wrap type="none"/>
                </v:shape>
                <v:line id="shape_0" from="1254,10009" to="6418,10009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1127;top:10092;width:279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254,10008" to="1254,10090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1887;top:10092;width:279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014,10008" to="2014,10090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2522;top:10092;width:112;height:23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590,10008" to="2590,10090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3097;top:10092;width:112;height:23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165,10008" to="3165,10090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3857;top:10092;width:112;height:23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925,10008" to="3925,10090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4394;top:10092;width:223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501,10008" to="4501,10090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6274;top:10092;width:335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419,10008" to="6419,10090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2316,9530" to="3020,9530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644;top:9502;width:54;height:54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945;top:9447;width:212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lt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88;top:9447;width:1468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0 (0.72, 1.6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288,9207" to="3137,9207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685;top:9180;width:54;height:54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862;top:9132;width:335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h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88;top:9132;width:1468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6 (0.70, 1.9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405,8885" to="3185,8885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768;top:8858;width:53;height:54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945;top:8803;width:212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lt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88;top:8803;width:1468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28 (0.80, 2.0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213,8563" to="2986,8563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576;top:8535;width:54;height:54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877;top:8487;width:312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ox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88;top:8487;width:1468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1 (0.64, 1.6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377,8241" to="3075,8241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699;top:8213;width:54;height:54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862;top:8158;width:335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h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88;top:8158;width:1468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8 (0.77, 1.7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596,7918" to="3013,7918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747;top:7864;width:109;height:108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945;top:7843;width:212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lt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88;top:7843;width:1468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29 (1.01, 1.6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466,7596" to="2849,7596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590;top:7528;width:136;height:13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863;top:7514;width:334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tp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88;top:7514;width:1468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9 (0.86, 1.3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322,7274" to="3020,7274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644;top:7247;width:54;height:53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877;top:7199;width:312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ox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88;top:7199;width:1468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0 (0.73, 1.6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494,6952" to="3096,6952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761;top:6917;width:67;height:68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862;top:6869;width:335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h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88;top:6869;width:1468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28 (0.89, 1.8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672,6636" to="3075,6636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809;top:6568;width:136;height:13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945;top:6554;width:212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lt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88;top:6554;width:1468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41 (1.10, 1.8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425,6314" to="2760,6314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507;top:6225;width:177;height:177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877;top:6239;width:312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vp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88;top:6239;width:1468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0 (0.82, 1.2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418,5992" to="2911,5992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617;top:5944;width:95;height:95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863;top:5910;width:334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tp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88;top:5910;width:1468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9 (0.81, 1.4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322,5670" to="3027,5670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651;top:5642;width:54;height:54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877;top:5594;width:312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ox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88;top:5594;width:1467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1 (0.72, 1.7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494,5348" to="3102,5348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761;top:5313;width:67;height:68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862;top:5265;width:335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h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88;top:5265;width:1468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29 (0.89, 1.8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624,5025" to="3130,5025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836;top:4984;width:81;height:81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945;top:4950;width:212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lt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88;top:4950;width:1468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41 (1.05, 1.9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432,4703" to="2869,4703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596;top:4648;width:109;height:109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877;top:4621;width:312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bz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88;top:4621;width:1468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8 (0.83, 1.4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453,4381" to="2863,4381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596;top:4319;width:123;height:123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877;top:4305;width:312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vp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88;top:4305;width:1468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9 (0.85, 1.3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459,4059" to="3000,4059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685;top:4017;width:82;height:82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863;top:3976;width:334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tp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88;top:3976;width:1468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8 (0.85, 1.6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398,3743" to="3082,3743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713;top:3716;width:54;height:54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877;top:3661;width:312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ox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88;top:3661;width:1468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20 (0.79, 1.8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548,3421" to="3178,3421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829;top:3387;width:68;height:67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862;top:3346;width:335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h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88;top:3346;width:1468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39 (0.95, 2.0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665,3099" to="3219,3099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905;top:3058;width:81;height:81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945;top:3017;width:212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lt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88;top:3017;width:1468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53 (1.10, 2.1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000,2777" to="5288,2777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631;top:2763;width:26;height:2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903;top:2701;width:279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h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87;top:2701;width:1579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.56 (0.49, 25.7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069,2454" to="5349,2454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699;top:2441;width:27;height:2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877;top:2372;width:312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bz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87;top:2372;width:1579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.85 (0.54, 27.6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076,2132" to="5349,2132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699;top:2118;width:27;height:27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877;top:2057;width:312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vp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87;top:2057;width:1579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.87 (0.54, 27.7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137,1810" to="5432,1810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768;top:1796;width:26;height:27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863;top:1728;width:334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tp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87;top:1728;width:1579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.21 (0.58, 30.4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131,1488" to="5459,1488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782;top:1474;width:26;height:2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877;top:1412;width:312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ox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87;top:1412;width:1579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.27 (0.58, 31.5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261,1165" to="5575,1165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905;top:1152;width:26;height:2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862;top:1083;width:335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h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87;top:1083;width:1579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.95 (0.67, 36.3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350,843" to="5644,843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987;top:830;width:27;height:2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945;top:768;width:212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lt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87;top:768;width:1579;height:4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i/>
                            <w:szCs w:val="20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.45 (0.75, 39.5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590,740" to="2590,10008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-571500</wp:posOffset>
                </wp:positionH>
                <wp:positionV relativeFrom="paragraph">
                  <wp:posOffset>106680</wp:posOffset>
                </wp:positionV>
                <wp:extent cx="1600200" cy="342900"/>
                <wp:effectExtent l="0" t="0" r="0" b="0"/>
                <wp:wrapNone/>
                <wp:docPr id="52" name="Frame5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02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AED 1          AED 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6pt;height:27pt;mso-wrap-distance-left:9.05pt;mso-wrap-distance-right:9.05pt;mso-wrap-distance-top:0pt;mso-wrap-distance-bottom:0pt;margin-top:8.4pt;mso-position-vertical-relative:text;margin-left:-4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</w:rPr>
                        <w:t>AED 1          AED 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-4445</wp:posOffset>
                </wp:positionH>
                <wp:positionV relativeFrom="paragraph">
                  <wp:posOffset>6731635</wp:posOffset>
                </wp:positionV>
                <wp:extent cx="1609090" cy="351790"/>
                <wp:effectExtent l="0" t="0" r="0" b="0"/>
                <wp:wrapNone/>
                <wp:docPr id="53" name="Frame5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9090" cy="351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HR&lt;1 AED 1 wors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6.7pt;height:27.7pt;mso-wrap-distance-left:9.05pt;mso-wrap-distance-right:9.05pt;mso-wrap-distance-top:0pt;mso-wrap-distance-bottom:0pt;margin-top:530.05pt;mso-position-vertical-relative:text;margin-left:-0.3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HR&lt;1 AED 1 wors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1710055</wp:posOffset>
                </wp:positionH>
                <wp:positionV relativeFrom="paragraph">
                  <wp:posOffset>6731635</wp:posOffset>
                </wp:positionV>
                <wp:extent cx="1609090" cy="351790"/>
                <wp:effectExtent l="0" t="0" r="0" b="0"/>
                <wp:wrapNone/>
                <wp:docPr id="54" name="Frame4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9090" cy="351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HR&gt;1 AED 1 better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6.7pt;height:27.7pt;mso-wrap-distance-left:9.05pt;mso-wrap-distance-right:9.05pt;mso-wrap-distance-top:0pt;mso-wrap-distance-bottom:0pt;margin-top:530.05pt;mso-position-vertical-relative:text;margin-left:134.6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HR&gt;1 AED 1 bette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olumn">
                  <wp:posOffset>-575945</wp:posOffset>
                </wp:positionH>
                <wp:positionV relativeFrom="paragraph">
                  <wp:posOffset>452755</wp:posOffset>
                </wp:positionV>
                <wp:extent cx="580390" cy="1487170"/>
                <wp:effectExtent l="0" t="0" r="0" b="0"/>
                <wp:wrapNone/>
                <wp:docPr id="55" name="Frame4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390" cy="14871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 xml:space="preserve">GBP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.7pt;height:117.1pt;mso-wrap-distance-left:9.05pt;mso-wrap-distance-right:9.05pt;mso-wrap-distance-top:0pt;mso-wrap-distance-bottom:0pt;margin-top:35.65pt;mso-position-vertical-relative:text;margin-left:-45.3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</w:rPr>
                        <w:t xml:space="preserve">GBP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9">
                <wp:simplePos x="0" y="0"/>
                <wp:positionH relativeFrom="column">
                  <wp:posOffset>-575945</wp:posOffset>
                </wp:positionH>
                <wp:positionV relativeFrom="paragraph">
                  <wp:posOffset>1938655</wp:posOffset>
                </wp:positionV>
                <wp:extent cx="580390" cy="1144270"/>
                <wp:effectExtent l="0" t="0" r="0" b="0"/>
                <wp:wrapNone/>
                <wp:docPr id="56" name="Frame4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390" cy="11442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 xml:space="preserve">PHT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.7pt;height:90.1pt;mso-wrap-distance-left:9.05pt;mso-wrap-distance-right:9.05pt;mso-wrap-distance-top:0pt;mso-wrap-distance-bottom:0pt;margin-top:152.65pt;mso-position-vertical-relative:text;margin-left:-45.3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</w:rPr>
                        <w:t xml:space="preserve">PHT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0">
                <wp:simplePos x="0" y="0"/>
                <wp:positionH relativeFrom="column">
                  <wp:posOffset>-575945</wp:posOffset>
                </wp:positionH>
                <wp:positionV relativeFrom="paragraph">
                  <wp:posOffset>3074035</wp:posOffset>
                </wp:positionV>
                <wp:extent cx="580390" cy="1037590"/>
                <wp:effectExtent l="0" t="0" r="0" b="0"/>
                <wp:wrapNone/>
                <wp:docPr id="57" name="Frame4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390" cy="10375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 xml:space="preserve">CBZ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.7pt;height:81.7pt;mso-wrap-distance-left:9.05pt;mso-wrap-distance-right:9.05pt;mso-wrap-distance-top:0pt;mso-wrap-distance-bottom:0pt;margin-top:242.05pt;mso-position-vertical-relative:text;margin-left:-45.3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</w:rPr>
                        <w:t xml:space="preserve">CBZ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1">
                <wp:simplePos x="0" y="0"/>
                <wp:positionH relativeFrom="column">
                  <wp:posOffset>-575945</wp:posOffset>
                </wp:positionH>
                <wp:positionV relativeFrom="paragraph">
                  <wp:posOffset>4102735</wp:posOffset>
                </wp:positionV>
                <wp:extent cx="580390" cy="808990"/>
                <wp:effectExtent l="0" t="0" r="0" b="0"/>
                <wp:wrapNone/>
                <wp:docPr id="58" name="Frame4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390" cy="8089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 xml:space="preserve">VPS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.7pt;height:63.7pt;mso-wrap-distance-left:9.05pt;mso-wrap-distance-right:9.05pt;mso-wrap-distance-top:0pt;mso-wrap-distance-bottom:0pt;margin-top:323.05pt;mso-position-vertical-relative:text;margin-left:-45.3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</w:rPr>
                        <w:t xml:space="preserve">VPS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2">
                <wp:simplePos x="0" y="0"/>
                <wp:positionH relativeFrom="column">
                  <wp:posOffset>-575945</wp:posOffset>
                </wp:positionH>
                <wp:positionV relativeFrom="paragraph">
                  <wp:posOffset>4902835</wp:posOffset>
                </wp:positionV>
                <wp:extent cx="580390" cy="626110"/>
                <wp:effectExtent l="0" t="0" r="0" b="0"/>
                <wp:wrapNone/>
                <wp:docPr id="59" name="Frame4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390" cy="6261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eastAsia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 xml:space="preserve">TPM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.7pt;height:49.3pt;mso-wrap-distance-left:9.05pt;mso-wrap-distance-right:9.05pt;mso-wrap-distance-top:0pt;mso-wrap-distance-bottom:0pt;margin-top:386.05pt;mso-position-vertical-relative:text;margin-left:-45.3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eastAsia="Arial" w:cs="Arial"/>
                          <w:b/>
                          <w:b/>
                        </w:rPr>
                      </w:pPr>
                      <w:r>
                        <w:rPr>
                          <w:rFonts w:eastAsia="Arial" w:cs="Arial" w:ascii="Arial" w:hAnsi="Arial"/>
                          <w:b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</w:rPr>
                        <w:t xml:space="preserve">TPM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3">
                <wp:simplePos x="0" y="0"/>
                <wp:positionH relativeFrom="column">
                  <wp:posOffset>-575945</wp:posOffset>
                </wp:positionH>
                <wp:positionV relativeFrom="paragraph">
                  <wp:posOffset>5474335</wp:posOffset>
                </wp:positionV>
                <wp:extent cx="580390" cy="466090"/>
                <wp:effectExtent l="0" t="0" r="0" b="0"/>
                <wp:wrapNone/>
                <wp:docPr id="60" name="Frame4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390" cy="466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2"/>
                                <w:szCs w:val="12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 xml:space="preserve">OXC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.7pt;height:36.7pt;mso-wrap-distance-left:9.05pt;mso-wrap-distance-right:9.05pt;mso-wrap-distance-top:0pt;mso-wrap-distance-bottom:0pt;margin-top:431.05pt;mso-position-vertical-relative:text;margin-left:-45.3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12"/>
                          <w:szCs w:val="12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2"/>
                          <w:szCs w:val="12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</w:rPr>
                        <w:t xml:space="preserve">OXC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4">
                <wp:simplePos x="0" y="0"/>
                <wp:positionH relativeFrom="column">
                  <wp:posOffset>-575945</wp:posOffset>
                </wp:positionH>
                <wp:positionV relativeFrom="paragraph">
                  <wp:posOffset>5931535</wp:posOffset>
                </wp:positionV>
                <wp:extent cx="580390" cy="283210"/>
                <wp:effectExtent l="0" t="0" r="0" b="0"/>
                <wp:wrapNone/>
                <wp:docPr id="61" name="Frame4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390" cy="2832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</w:rPr>
                              <w:t xml:space="preserve">PHB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.7pt;height:22.3pt;mso-wrap-distance-left:9.05pt;mso-wrap-distance-right:9.05pt;mso-wrap-distance-top:0pt;mso-wrap-distance-bottom:0pt;margin-top:467.05pt;mso-position-vertical-relative:text;margin-left:-45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Arial" w:cs="Arial" w:ascii="Arial" w:hAnsi="Arial"/>
                          <w:b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b/>
                        </w:rPr>
                        <w:t xml:space="preserve">PHB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rFonts w:cs="Garamond" w:ascii="Garamond" w:hAnsi="Garamond"/>
          <w:b/>
        </w:rPr>
        <w:t>Time to first seizure for partial onset seizures</w:t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Garamond" w:hAnsi="Garamond" w:cs="Garamond"/>
        </w:rPr>
      </w:pPr>
      <w:r>
        <w:rPr>
          <w:rFonts w:cs="Garamond" w:ascii="Garamond" w:hAnsi="Garamond"/>
          <w:lang w:val="en-US" w:eastAsia="en-US"/>
        </w:rPr>
        <mc:AlternateContent>
          <mc:Choice Requires="wpg">
            <w:drawing>
              <wp:inline distT="0" distB="0" distL="0" distR="0">
                <wp:extent cx="5509895" cy="6894830"/>
                <wp:effectExtent l="0" t="0" r="0" b="0"/>
                <wp:docPr id="6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09800" cy="6894720"/>
                          <a:chOff x="0" y="0"/>
                          <a:chExt cx="5509800" cy="6894720"/>
                        </a:xfrm>
                      </wpg:grpSpPr>
                      <wps:wsp>
                        <wps:cNvSpPr/>
                        <wps:nvSpPr>
                          <wps:cNvPr id="8" name=""/>
                          <wps:cNvSpPr/>
                        </wps:nvSpPr>
                        <wps:spPr>
                          <a:xfrm>
                            <a:off x="0" y="0"/>
                            <a:ext cx="5509800" cy="6894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522000" y="5943600"/>
                            <a:ext cx="4735800" cy="269280"/>
                          </a:xfrm>
                          <a:prstGeom prst="rect">
                            <a:avLst/>
                          </a:prstGeom>
                          <a:solidFill>
                            <a:srgbClr val="c0c0c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22000" y="4988520"/>
                            <a:ext cx="4735800" cy="612000"/>
                          </a:xfrm>
                          <a:prstGeom prst="rect">
                            <a:avLst/>
                          </a:prstGeom>
                          <a:solidFill>
                            <a:srgbClr val="c0c0c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22000" y="3086280"/>
                            <a:ext cx="4735800" cy="1007640"/>
                          </a:xfrm>
                          <a:prstGeom prst="rect">
                            <a:avLst/>
                          </a:prstGeom>
                          <a:solidFill>
                            <a:srgbClr val="c0c0c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22000" y="457200"/>
                            <a:ext cx="4735800" cy="1450800"/>
                          </a:xfrm>
                          <a:prstGeom prst="rect">
                            <a:avLst/>
                          </a:prstGeom>
                          <a:solidFill>
                            <a:srgbClr val="c0c0c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9" name="" descr=""/>
                          <pic:cNvPicPr/>
                        </pic:nvPicPr>
                        <pic:blipFill>
                          <a:blip r:embed="rId10"/>
                          <a:stretch/>
                        </pic:blipFill>
                        <pic:spPr>
                          <a:xfrm>
                            <a:off x="1248480" y="87120"/>
                            <a:ext cx="3094200" cy="221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/>
                        <wps:spPr>
                          <a:xfrm>
                            <a:off x="796320" y="6355800"/>
                            <a:ext cx="332748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15680" y="6408360"/>
                            <a:ext cx="19548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796320" y="6355080"/>
                            <a:ext cx="720" cy="525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52480" y="6407640"/>
                            <a:ext cx="78840" cy="16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796400" y="6355080"/>
                            <a:ext cx="720" cy="525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53280" y="6407640"/>
                            <a:ext cx="78840" cy="16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797200" y="6355080"/>
                            <a:ext cx="720" cy="525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79880" y="6407640"/>
                            <a:ext cx="78840" cy="161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4123800" y="6355080"/>
                            <a:ext cx="720" cy="525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35840" y="6051600"/>
                            <a:ext cx="46548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22320" y="6007680"/>
                            <a:ext cx="87120" cy="871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47920" y="5998680"/>
                            <a:ext cx="23436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gb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6280" y="5998680"/>
                            <a:ext cx="102672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5 (0.89, 1.2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05240" y="5846400"/>
                            <a:ext cx="53100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35640" y="5811480"/>
                            <a:ext cx="69840" cy="698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99400" y="5798880"/>
                            <a:ext cx="14868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ltg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6280" y="5798880"/>
                            <a:ext cx="102672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5 (0.88, 1.2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44480" y="5641920"/>
                            <a:ext cx="59112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13760" y="5616000"/>
                            <a:ext cx="52560" cy="522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47920" y="5590080"/>
                            <a:ext cx="23436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gb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6280" y="5590080"/>
                            <a:ext cx="102672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0 (0.90, 1.3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753200" y="5437440"/>
                            <a:ext cx="55692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00880" y="5407200"/>
                            <a:ext cx="60840" cy="608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56200" y="5389200"/>
                            <a:ext cx="21852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vp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6280" y="5389200"/>
                            <a:ext cx="102672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8 (0.97, 1.4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14040" y="5232960"/>
                            <a:ext cx="57852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75040" y="5207040"/>
                            <a:ext cx="52200" cy="522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99400" y="5180400"/>
                            <a:ext cx="14868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ltg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6280" y="5180400"/>
                            <a:ext cx="102672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24 (1.01, 1.5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57240" y="5027760"/>
                            <a:ext cx="63108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48840" y="5001840"/>
                            <a:ext cx="52200" cy="525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47920" y="4980240"/>
                            <a:ext cx="23436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gb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6280" y="4980240"/>
                            <a:ext cx="102672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30 (1.04, 1.6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39720" y="4823640"/>
                            <a:ext cx="63108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31320" y="4797360"/>
                            <a:ext cx="52200" cy="522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73480" y="4771440"/>
                            <a:ext cx="19548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h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6280" y="4771440"/>
                            <a:ext cx="102672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4 (0.84, 1.3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792080" y="4619160"/>
                            <a:ext cx="59184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61720" y="4592880"/>
                            <a:ext cx="52200" cy="522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56200" y="4571280"/>
                            <a:ext cx="21852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vp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6280" y="4571280"/>
                            <a:ext cx="102672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22 (1.00, 1.5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27080" y="4414680"/>
                            <a:ext cx="46980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22920" y="4375080"/>
                            <a:ext cx="78120" cy="781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99400" y="4361760"/>
                            <a:ext cx="14868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ltg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6280" y="4361760"/>
                            <a:ext cx="102672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29 (1.09, 1.5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79280" y="4213800"/>
                            <a:ext cx="50472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97080" y="4179600"/>
                            <a:ext cx="69120" cy="691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47920" y="4161960"/>
                            <a:ext cx="23436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gb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6280" y="4161960"/>
                            <a:ext cx="102672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35 (1.14, 1.6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66000" y="4009320"/>
                            <a:ext cx="46548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57520" y="3966120"/>
                            <a:ext cx="87120" cy="871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46840" y="3961800"/>
                            <a:ext cx="23436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tp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6280" y="3961800"/>
                            <a:ext cx="102672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0 (0.85, 1.1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14240" y="3804840"/>
                            <a:ext cx="48708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18720" y="3765600"/>
                            <a:ext cx="78120" cy="788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73480" y="3753000"/>
                            <a:ext cx="19548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h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6280" y="3753000"/>
                            <a:ext cx="102672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4 (0.88, 1.2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83520" y="3600360"/>
                            <a:ext cx="41328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40120" y="3547800"/>
                            <a:ext cx="104040" cy="1047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56200" y="3552120"/>
                            <a:ext cx="21852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vp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6280" y="3552120"/>
                            <a:ext cx="102672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23 (1.06, 1.4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66680" y="3395880"/>
                            <a:ext cx="39564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13920" y="3343320"/>
                            <a:ext cx="104760" cy="1047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99400" y="3343320"/>
                            <a:ext cx="14868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ltg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6280" y="3343320"/>
                            <a:ext cx="102672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29 (1.13, 1.4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00880" y="3191040"/>
                            <a:ext cx="46548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92760" y="3147840"/>
                            <a:ext cx="87120" cy="871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47920" y="3143160"/>
                            <a:ext cx="23436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gb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6280" y="3143160"/>
                            <a:ext cx="102672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35 (1.15, 1.5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39720" y="2986560"/>
                            <a:ext cx="53100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70480" y="2951640"/>
                            <a:ext cx="69840" cy="698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56200" y="2934360"/>
                            <a:ext cx="21852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bz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6280" y="2934360"/>
                            <a:ext cx="102672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1 (0.84, 1.2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13800" y="2782080"/>
                            <a:ext cx="59184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83800" y="2755800"/>
                            <a:ext cx="52200" cy="522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46840" y="2733840"/>
                            <a:ext cx="23436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tp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6280" y="2733840"/>
                            <a:ext cx="102672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1 (0.82, 1.2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70320" y="2577600"/>
                            <a:ext cx="59184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40320" y="2550960"/>
                            <a:ext cx="52200" cy="525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73480" y="2524680"/>
                            <a:ext cx="19548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h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6280" y="2524680"/>
                            <a:ext cx="102672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5 (0.86, 1.2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788120" y="2376720"/>
                            <a:ext cx="62604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75040" y="2350800"/>
                            <a:ext cx="52200" cy="522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56200" y="2324880"/>
                            <a:ext cx="21852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vp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6280" y="2324880"/>
                            <a:ext cx="102672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23 (0.99, 1.5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96840" y="2172240"/>
                            <a:ext cx="55260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40560" y="2137320"/>
                            <a:ext cx="69120" cy="698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99400" y="2124720"/>
                            <a:ext cx="14868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ltg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6280" y="2124720"/>
                            <a:ext cx="102672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30 (1.07, 1.5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53360" y="1967760"/>
                            <a:ext cx="58284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14360" y="1937520"/>
                            <a:ext cx="60840" cy="608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47920" y="1915920"/>
                            <a:ext cx="23436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gb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000" y="1915920"/>
                            <a:ext cx="102564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36 (1.11, 1.6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779120" y="1763280"/>
                            <a:ext cx="78732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53160" y="1745640"/>
                            <a:ext cx="34920" cy="349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56200" y="1715040"/>
                            <a:ext cx="21852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ox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6280" y="1715040"/>
                            <a:ext cx="102672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30 (0.99, 1.7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52920" y="1558440"/>
                            <a:ext cx="65268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53160" y="1532160"/>
                            <a:ext cx="52200" cy="525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56200" y="1506240"/>
                            <a:ext cx="21852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bz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6280" y="1506240"/>
                            <a:ext cx="102672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30 (1.04, 1.6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792080" y="1353960"/>
                            <a:ext cx="78372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66480" y="1336680"/>
                            <a:ext cx="34200" cy="349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46840" y="1306080"/>
                            <a:ext cx="23436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tp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6280" y="1306080"/>
                            <a:ext cx="102672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31 (1.00, 1.7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09440" y="1149480"/>
                            <a:ext cx="66600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14360" y="1123200"/>
                            <a:ext cx="52200" cy="522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73480" y="1097280"/>
                            <a:ext cx="19548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h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6280" y="1097280"/>
                            <a:ext cx="102672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36 (1.08, 1.7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13920" y="945000"/>
                            <a:ext cx="72252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53760" y="922680"/>
                            <a:ext cx="43200" cy="439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56200" y="896760"/>
                            <a:ext cx="21852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vp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6280" y="896760"/>
                            <a:ext cx="102672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60 (1.25, 2.0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79440" y="739800"/>
                            <a:ext cx="73980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27200" y="718200"/>
                            <a:ext cx="43920" cy="439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99400" y="687600"/>
                            <a:ext cx="14868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ltg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6280" y="687600"/>
                            <a:ext cx="102672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68 (1.30, 2.1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27680" y="535320"/>
                            <a:ext cx="78300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01720" y="518040"/>
                            <a:ext cx="34920" cy="349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47920" y="487800"/>
                            <a:ext cx="23436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gb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6280" y="487800"/>
                            <a:ext cx="102672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77 (1.35, 2.3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796400" y="469800"/>
                            <a:ext cx="720" cy="588564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33.85pt;height:542.9pt" coordorigin="0,0" coordsize="8677,10858">
                <v:rect id="shape_0" stroked="f" o:allowincell="f" style="position:absolute;left:0;top:0;width:8676;height:10857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rect id="shape_0" fillcolor="silver" stroked="f" o:allowincell="f" style="position:absolute;left:822;top:9360;width:7457;height:423;mso-wrap-style:none;v-text-anchor:middle;mso-position-horizontal-relative:char">
                  <v:fill o:detectmouseclick="t" type="solid" color2="#3f3f3f"/>
                  <v:stroke color="#3465a4" joinstyle="round" endcap="flat"/>
                  <w10:wrap type="none"/>
                </v:rect>
                <v:rect id="shape_0" fillcolor="silver" stroked="f" o:allowincell="f" style="position:absolute;left:822;top:7856;width:7457;height:963;mso-wrap-style:none;v-text-anchor:middle;mso-position-horizontal-relative:char">
                  <v:fill o:detectmouseclick="t" type="solid" color2="#3f3f3f"/>
                  <v:stroke color="#3465a4" joinstyle="round" endcap="flat"/>
                  <w10:wrap type="none"/>
                </v:rect>
                <v:rect id="shape_0" fillcolor="silver" stroked="f" o:allowincell="f" style="position:absolute;left:822;top:4860;width:7457;height:1586;mso-wrap-style:none;v-text-anchor:middle;mso-position-horizontal-relative:char">
                  <v:fill o:detectmouseclick="t" type="solid" color2="#3f3f3f"/>
                  <v:stroke color="#3465a4" joinstyle="round" endcap="flat"/>
                  <w10:wrap type="none"/>
                </v:rect>
                <v:rect id="shape_0" fillcolor="silver" stroked="f" o:allowincell="f" style="position:absolute;left:822;top:720;width:7457;height:2284;mso-wrap-style:none;v-text-anchor:middle;mso-position-horizontal-relative:char">
                  <v:fill o:detectmouseclick="t" type="solid" color2="#3f3f3f"/>
                  <v:stroke color="#3465a4" joinstyle="round" endcap="flat"/>
                  <w10:wrap type="none"/>
                </v:rect>
                <v:shape id="shape_0" stroked="f" o:allowincell="f" style="position:absolute;left:1966;top:137;width:4872;height:347;mso-wrap-style:none;v-text-anchor:middle;mso-position-horizontal-relative:char" type="_x0000_t75">
                  <v:imagedata r:id="rId11" o:detectmouseclick="t"/>
                  <v:stroke color="#3465a4" joinstyle="round" endcap="flat"/>
                  <w10:wrap type="none"/>
                </v:shape>
                <v:line id="shape_0" from="1254,10009" to="6493,10009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1127;top:10092;width:307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254,10008" to="1254,10090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2760;top:10091;width:123;height:25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829,10008" to="2829,10090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4336;top:10091;width:123;height:25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405,10008" to="4405,10090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6425;top:10091;width:123;height:25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494,10008" to="6494,10090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2576,9530" to="3308,9530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870;top:9461;width:136;height:13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863;top:9447;width:368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gb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1;top:9447;width:1616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5 (0.89, 1.2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528,9207" to="3363,9207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891;top:9152;width:109;height:109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944;top:9132;width:233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lt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1;top:9132;width:1616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5 (0.88, 1.2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590,8885" to="3520,8885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014;top:8844;width:82;height:81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863;top:8803;width:368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gb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1;top:8803;width:1616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0 (0.90, 1.3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761,8563" to="3637,8563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151;top:8515;width:95;height:95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876;top:8487;width:343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vp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1;top:8487;width:1616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8 (0.97, 1.4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857,8241" to="3767,8241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268;top:8200;width:81;height:81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944;top:8158;width:233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lt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1;top:8158;width:1616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24 (1.01, 1.5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925,7918" to="3918,7918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384;top:7877;width:81;height:82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863;top:7843;width:368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gb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1;top:7843;width:1616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30 (1.04, 1.6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425,7596" to="3418,7596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884;top:7555;width:81;height:81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903;top:7514;width:307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h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1;top:7514;width:1616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4 (0.84, 1.3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822,7274" to="3753,7274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247;top:7233;width:81;height:81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876;top:7199;width:343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vp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1;top:7199;width:1616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22 (1.00, 1.5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035,6952" to="3774,6952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343;top:6890;width:122;height:122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944;top:6869;width:233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lt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1;top:6869;width:1616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29 (1.09, 1.5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117,6636" to="3911,6636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460;top:6582;width:108;height:108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863;top:6554;width:368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gb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1;top:6554;width:1616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35 (1.14, 1.6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466,6314" to="3198,6314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768;top:6246;width:136;height:13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861;top:6239;width:368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tp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1;top:6239;width:1616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0 (0.85, 1.1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542,5992" to="3308,5992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864;top:5930;width:122;height:123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903;top:5910;width:307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h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1;top:5910;width:1616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4 (0.88, 1.2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966,5670" to="3616,5670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213;top:5587;width:163;height:164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876;top:5594;width:343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vp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1;top:5594;width:1616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23 (1.06, 1.4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097,5348" to="3719,5348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329;top:5265;width:164;height:164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944;top:5265;width:233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lt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1;top:5265;width:1616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29 (1.13, 1.4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151,5025" to="3883,5025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453;top:4957;width:136;height:13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863;top:4950;width:368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gb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1;top:4950;width:1616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35 (1.15, 1.5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425,4703" to="3260,4703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788;top:4648;width:109;height:109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876;top:4621;width:343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bz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1;top:4621;width:1616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1 (0.84, 1.2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384,4381" to="3315,4381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809;top:4340;width:81;height:81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861;top:4305;width:368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tp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1;top:4305;width:1616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1 (0.82, 1.2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473,4059" to="3404,4059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898;top:4017;width:81;height:82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903;top:3976;width:307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h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1;top:3976;width:1616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5 (0.86, 1.2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816,3743" to="3801,3743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268;top:3702;width:81;height:81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876;top:3661;width:343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vp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1;top:3661;width:1616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23 (0.99, 1.5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987,3421" to="3856,3421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371;top:3366;width:108;height:109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944;top:3346;width:233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lt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1;top:3346;width:1616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30 (1.07, 1.5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076,3099" to="3993,3099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487;top:3051;width:95;height:95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863;top:3017;width:368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gb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2;top:3017;width:1614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36 (1.11, 1.6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802,2777" to="4041,2777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391;top:2749;width:54;height:54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876;top:2701;width:343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ox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1;top:2701;width:1616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30 (0.99, 1.7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918,2454" to="3945,2454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391;top:2413;width:81;height:82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876;top:2372;width:343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bz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1;top:2372;width:1616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30 (1.04, 1.6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822,2132" to="4055,2132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412;top:2105;width:53;height:54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861;top:2057;width:368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tp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1;top:2057;width:1616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31 (1.00, 1.7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007,1810" to="4055,1810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487;top:1769;width:81;height:81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903;top:1728;width:307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h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1;top:1728;width:1616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36 (1.08, 1.7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329,1488" to="4466,1488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864;top:1453;width:67;height:68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876;top:1412;width:343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vp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1;top:1412;width:1616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60 (1.25, 2.0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432,1165" to="4596,1165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980;top:1131;width:68;height:68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944;top:1083;width:233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lt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1;top:1083;width:1616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68 (1.30, 2.1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508,843" to="4740,843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097;top:816;width:54;height:54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863;top:768;width:368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gb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1;top:768;width:1616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77 (1.35, 2.3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829,740" to="2829,10008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-571500</wp:posOffset>
                </wp:positionH>
                <wp:positionV relativeFrom="paragraph">
                  <wp:posOffset>53340</wp:posOffset>
                </wp:positionV>
                <wp:extent cx="1371600" cy="342900"/>
                <wp:effectExtent l="0" t="0" r="0" b="0"/>
                <wp:wrapNone/>
                <wp:docPr id="63" name="Frame6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Baseline AE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8pt;height:27pt;mso-wrap-distance-left:9.05pt;mso-wrap-distance-right:9.05pt;mso-wrap-distance-top:0pt;mso-wrap-distance-bottom:0pt;margin-top:4.2pt;mso-position-vertical-relative:text;margin-left:-4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>Baseline A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-347345</wp:posOffset>
                </wp:positionH>
                <wp:positionV relativeFrom="paragraph">
                  <wp:posOffset>452755</wp:posOffset>
                </wp:positionV>
                <wp:extent cx="580390" cy="1380490"/>
                <wp:effectExtent l="0" t="0" r="0" b="0"/>
                <wp:wrapNone/>
                <wp:docPr id="64" name="Frame6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390" cy="1380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 xml:space="preserve">PHB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.7pt;height:108.7pt;mso-wrap-distance-left:9.05pt;mso-wrap-distance-right:9.05pt;mso-wrap-distance-top:0pt;mso-wrap-distance-bottom:0pt;margin-top:35.65pt;mso-position-vertical-relative:text;margin-left:-27.3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</w:rPr>
                        <w:t xml:space="preserve">PHB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-347345</wp:posOffset>
                </wp:positionH>
                <wp:positionV relativeFrom="paragraph">
                  <wp:posOffset>1877695</wp:posOffset>
                </wp:positionV>
                <wp:extent cx="580390" cy="1151890"/>
                <wp:effectExtent l="0" t="0" r="0" b="0"/>
                <wp:wrapNone/>
                <wp:docPr id="65" name="Frame5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390" cy="11518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OXC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.7pt;height:90.7pt;mso-wrap-distance-left:9.05pt;mso-wrap-distance-right:9.05pt;mso-wrap-distance-top:0pt;mso-wrap-distance-bottom:0pt;margin-top:147.85pt;mso-position-vertical-relative:text;margin-left:-27.3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>OX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-347345</wp:posOffset>
                </wp:positionH>
                <wp:positionV relativeFrom="paragraph">
                  <wp:posOffset>3134995</wp:posOffset>
                </wp:positionV>
                <wp:extent cx="580390" cy="923290"/>
                <wp:effectExtent l="0" t="0" r="0" b="0"/>
                <wp:wrapNone/>
                <wp:docPr id="66" name="Frame5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390" cy="9232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CBZ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.7pt;height:72.7pt;mso-wrap-distance-left:9.05pt;mso-wrap-distance-right:9.05pt;mso-wrap-distance-top:0pt;mso-wrap-distance-bottom:0pt;margin-top:246.85pt;mso-position-vertical-relative:text;margin-left:-27.3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>CBZ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-347345</wp:posOffset>
                </wp:positionH>
                <wp:positionV relativeFrom="paragraph">
                  <wp:posOffset>4163695</wp:posOffset>
                </wp:positionV>
                <wp:extent cx="580390" cy="748030"/>
                <wp:effectExtent l="0" t="0" r="0" b="0"/>
                <wp:wrapNone/>
                <wp:docPr id="67" name="Frame5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390" cy="7480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TPM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.7pt;height:58.9pt;mso-wrap-distance-left:9.05pt;mso-wrap-distance-right:9.05pt;mso-wrap-distance-top:0pt;mso-wrap-distance-bottom:0pt;margin-top:327.85pt;mso-position-vertical-relative:text;margin-left:-27.3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>TP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-347345</wp:posOffset>
                </wp:positionH>
                <wp:positionV relativeFrom="paragraph">
                  <wp:posOffset>4963795</wp:posOffset>
                </wp:positionV>
                <wp:extent cx="580390" cy="519430"/>
                <wp:effectExtent l="0" t="0" r="0" b="0"/>
                <wp:wrapNone/>
                <wp:docPr id="68" name="Frame5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390" cy="5194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PHT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.7pt;height:40.9pt;mso-wrap-distance-left:9.05pt;mso-wrap-distance-right:9.05pt;mso-wrap-distance-top:0pt;mso-wrap-distance-bottom:0pt;margin-top:390.85pt;mso-position-vertical-relative:text;margin-left:-27.3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>PH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-347345</wp:posOffset>
                </wp:positionH>
                <wp:positionV relativeFrom="paragraph">
                  <wp:posOffset>5535295</wp:posOffset>
                </wp:positionV>
                <wp:extent cx="580390" cy="344170"/>
                <wp:effectExtent l="0" t="0" r="0" b="0"/>
                <wp:wrapNone/>
                <wp:docPr id="69" name="Frame5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390" cy="3441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VP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.7pt;height:27.1pt;mso-wrap-distance-left:9.05pt;mso-wrap-distance-right:9.05pt;mso-wrap-distance-top:0pt;mso-wrap-distance-bottom:0pt;margin-top:435.85pt;mso-position-vertical-relative:text;margin-left:-27.3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>VP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-347345</wp:posOffset>
                </wp:positionH>
                <wp:positionV relativeFrom="paragraph">
                  <wp:posOffset>5992495</wp:posOffset>
                </wp:positionV>
                <wp:extent cx="580390" cy="344170"/>
                <wp:effectExtent l="0" t="0" r="0" b="0"/>
                <wp:wrapNone/>
                <wp:docPr id="70" name="Frame5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390" cy="3441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LTG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.7pt;height:27.1pt;mso-wrap-distance-left:9.05pt;mso-wrap-distance-right:9.05pt;mso-wrap-distance-top:0pt;mso-wrap-distance-bottom:0pt;margin-top:471.85pt;mso-position-vertical-relative:text;margin-left:-27.3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>LT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1938655</wp:posOffset>
                </wp:positionH>
                <wp:positionV relativeFrom="paragraph">
                  <wp:posOffset>6792595</wp:posOffset>
                </wp:positionV>
                <wp:extent cx="1951990" cy="351790"/>
                <wp:effectExtent l="0" t="0" r="0" b="0"/>
                <wp:wrapNone/>
                <wp:docPr id="71" name="Frame5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51990" cy="351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R&gt;1 Baseline AED better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3.7pt;height:27.7pt;mso-wrap-distance-left:9.05pt;mso-wrap-distance-right:9.05pt;mso-wrap-distance-top:0pt;mso-wrap-distance-bottom:0pt;margin-top:534.85pt;mso-position-vertical-relative:text;margin-left:152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HR&gt;1 Baseline AED bette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-233045</wp:posOffset>
                </wp:positionH>
                <wp:positionV relativeFrom="paragraph">
                  <wp:posOffset>6792595</wp:posOffset>
                </wp:positionV>
                <wp:extent cx="1951990" cy="351790"/>
                <wp:effectExtent l="0" t="0" r="0" b="0"/>
                <wp:wrapNone/>
                <wp:docPr id="72" name="Frame5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51990" cy="351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R&lt;1 Baseline AED wors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3.7pt;height:27.7pt;mso-wrap-distance-left:9.05pt;mso-wrap-distance-right:9.05pt;mso-wrap-distance-top:0pt;mso-wrap-distance-bottom:0pt;margin-top:534.85pt;mso-position-vertical-relative:text;margin-left:-18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HR&lt;1 Baseline AED wors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rFonts w:cs="Garamond" w:ascii="Garamond" w:hAnsi="Garamond"/>
          <w:b/>
        </w:rPr>
        <w:t>Time to first seizure for generalised onset seizures</w:t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Garamond" w:hAnsi="Garamond" w:cs="Garamond"/>
        </w:rPr>
      </w:pPr>
      <w:r>
        <w:rPr>
          <w:rFonts w:cs="Garamond" w:ascii="Garamond" w:hAnsi="Garamond"/>
          <w:lang w:val="en-US" w:eastAsia="en-US"/>
        </w:rPr>
        <mc:AlternateContent>
          <mc:Choice Requires="wpg">
            <w:drawing>
              <wp:inline distT="0" distB="0" distL="0" distR="0">
                <wp:extent cx="5321935" cy="6924040"/>
                <wp:effectExtent l="0" t="0" r="0" b="0"/>
                <wp:docPr id="7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21880" cy="6923880"/>
                          <a:chOff x="0" y="0"/>
                          <a:chExt cx="5321880" cy="6923880"/>
                        </a:xfrm>
                      </wpg:grpSpPr>
                      <wps:wsp>
                        <wps:cNvSpPr/>
                        <wps:nvSpPr>
                          <wps:cNvPr id="10" name=""/>
                          <wps:cNvSpPr/>
                        </wps:nvSpPr>
                        <wps:spPr>
                          <a:xfrm>
                            <a:off x="0" y="0"/>
                            <a:ext cx="5321880" cy="6923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522000" y="6058080"/>
                            <a:ext cx="4735800" cy="269280"/>
                          </a:xfrm>
                          <a:prstGeom prst="rect">
                            <a:avLst/>
                          </a:prstGeom>
                          <a:solidFill>
                            <a:srgbClr val="c0c0c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22000" y="4988520"/>
                            <a:ext cx="4735800" cy="612000"/>
                          </a:xfrm>
                          <a:prstGeom prst="rect">
                            <a:avLst/>
                          </a:prstGeom>
                          <a:solidFill>
                            <a:srgbClr val="c0c0c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22000" y="3107160"/>
                            <a:ext cx="4735800" cy="1007640"/>
                          </a:xfrm>
                          <a:prstGeom prst="rect">
                            <a:avLst/>
                          </a:prstGeom>
                          <a:solidFill>
                            <a:srgbClr val="c0c0c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22000" y="457200"/>
                            <a:ext cx="4735800" cy="1450800"/>
                          </a:xfrm>
                          <a:prstGeom prst="rect">
                            <a:avLst/>
                          </a:prstGeom>
                          <a:solidFill>
                            <a:srgbClr val="c0c0c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11" name="" descr=""/>
                          <pic:cNvPicPr/>
                        </pic:nvPicPr>
                        <pic:blipFill>
                          <a:blip r:embed="rId12"/>
                          <a:stretch/>
                        </pic:blipFill>
                        <pic:spPr>
                          <a:xfrm>
                            <a:off x="1248480" y="87120"/>
                            <a:ext cx="3094200" cy="221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/>
                        <wps:spPr>
                          <a:xfrm>
                            <a:off x="796320" y="6355800"/>
                            <a:ext cx="332748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15680" y="6408360"/>
                            <a:ext cx="21348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796320" y="6355080"/>
                            <a:ext cx="720" cy="525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216080" y="6408360"/>
                            <a:ext cx="21348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296720" y="6355080"/>
                            <a:ext cx="720" cy="525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77040" y="6408360"/>
                            <a:ext cx="21348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957680" y="6355080"/>
                            <a:ext cx="720" cy="525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14160" y="6408360"/>
                            <a:ext cx="8640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458080" y="6355080"/>
                            <a:ext cx="720" cy="525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13840" y="6408360"/>
                            <a:ext cx="8640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957760" y="6355080"/>
                            <a:ext cx="720" cy="525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575520" y="6408360"/>
                            <a:ext cx="8640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619440" y="6355080"/>
                            <a:ext cx="720" cy="525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55040" y="6408360"/>
                            <a:ext cx="17064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4123800" y="6355080"/>
                            <a:ext cx="720" cy="525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44600" y="6172200"/>
                            <a:ext cx="58284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18920" y="6172200"/>
                            <a:ext cx="34200" cy="349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99400" y="6058080"/>
                            <a:ext cx="16272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ltg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360" y="6050160"/>
                            <a:ext cx="111888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1 (0.74, 1.6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44520" y="5846400"/>
                            <a:ext cx="67428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62400" y="5829480"/>
                            <a:ext cx="34200" cy="349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56200" y="5798880"/>
                            <a:ext cx="23868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ox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000" y="5798880"/>
                            <a:ext cx="112032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3 (0.65, 1.6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301120" y="5641920"/>
                            <a:ext cx="51300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36200" y="5620320"/>
                            <a:ext cx="43200" cy="432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99400" y="5590080"/>
                            <a:ext cx="16272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ltg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000" y="5590080"/>
                            <a:ext cx="112032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5 (0.81, 1.6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61880" y="5437440"/>
                            <a:ext cx="47448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75360" y="5411520"/>
                            <a:ext cx="52200" cy="522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46840" y="5389200"/>
                            <a:ext cx="25596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hb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000" y="5389200"/>
                            <a:ext cx="112032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6 (0.76, 1.4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35960" y="5232960"/>
                            <a:ext cx="57024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05600" y="5215320"/>
                            <a:ext cx="34920" cy="349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56200" y="5180400"/>
                            <a:ext cx="23868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ox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000" y="5180400"/>
                            <a:ext cx="112032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9 (0.74, 1.6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32160" y="5027760"/>
                            <a:ext cx="33480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57800" y="4984920"/>
                            <a:ext cx="87120" cy="871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99400" y="4980240"/>
                            <a:ext cx="16272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ltg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000" y="4980240"/>
                            <a:ext cx="112032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22 (0.97, 1.5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70880" y="4823640"/>
                            <a:ext cx="39168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35760" y="4793040"/>
                            <a:ext cx="60840" cy="608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56200" y="4771440"/>
                            <a:ext cx="23868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bz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000" y="4771440"/>
                            <a:ext cx="112032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1 (0.77, 1.3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31280" y="4619160"/>
                            <a:ext cx="54864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88680" y="4601880"/>
                            <a:ext cx="34200" cy="342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46840" y="4571280"/>
                            <a:ext cx="25596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hb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000" y="4571280"/>
                            <a:ext cx="112032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7 (0.73, 1.5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23000" y="4414680"/>
                            <a:ext cx="61776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14600" y="4396680"/>
                            <a:ext cx="34920" cy="349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56200" y="4361760"/>
                            <a:ext cx="23868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ox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360" y="4361760"/>
                            <a:ext cx="111888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1 (0.72, 1.6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35760" y="4213800"/>
                            <a:ext cx="34416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66800" y="4170600"/>
                            <a:ext cx="87120" cy="871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99400" y="4161960"/>
                            <a:ext cx="16272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ltg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000" y="4161960"/>
                            <a:ext cx="112032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23 (0.97, 1.5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087920" y="4009320"/>
                            <a:ext cx="284472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01280" y="4000680"/>
                            <a:ext cx="17640" cy="176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47200" y="3961800"/>
                            <a:ext cx="25524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tp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000" y="3961800"/>
                            <a:ext cx="112032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7 (0.15, 7.6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095840" y="3804840"/>
                            <a:ext cx="284112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10280" y="3796200"/>
                            <a:ext cx="17280" cy="176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56200" y="3753000"/>
                            <a:ext cx="23868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bz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000" y="3753000"/>
                            <a:ext cx="112032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8 (0.15, 7.7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126440" y="3600360"/>
                            <a:ext cx="286272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49520" y="3591720"/>
                            <a:ext cx="17280" cy="17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46840" y="3552120"/>
                            <a:ext cx="25596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hb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000" y="3552120"/>
                            <a:ext cx="112032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5 (0.16, 8.3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144440" y="3395880"/>
                            <a:ext cx="287532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71120" y="3387240"/>
                            <a:ext cx="17280" cy="17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56200" y="3343320"/>
                            <a:ext cx="23868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ox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000" y="3343320"/>
                            <a:ext cx="112032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9 (0.16, 8.6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239480" y="3191040"/>
                            <a:ext cx="283644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49240" y="3182760"/>
                            <a:ext cx="17280" cy="17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99400" y="3143160"/>
                            <a:ext cx="16272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ltg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000" y="3143160"/>
                            <a:ext cx="112032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32 (0.19, 9.4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118160" y="2986560"/>
                            <a:ext cx="283140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27200" y="2977560"/>
                            <a:ext cx="17640" cy="176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46840" y="2934360"/>
                            <a:ext cx="25596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gb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360" y="2934360"/>
                            <a:ext cx="111888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1 (0.16, 7.9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18840" y="2782080"/>
                            <a:ext cx="33480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45200" y="2742480"/>
                            <a:ext cx="78120" cy="788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47200" y="2733840"/>
                            <a:ext cx="25524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tp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000" y="2733840"/>
                            <a:ext cx="112032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9 (0.94, 1.5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53760" y="2577600"/>
                            <a:ext cx="28260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40520" y="2524680"/>
                            <a:ext cx="104040" cy="1047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56200" y="2524680"/>
                            <a:ext cx="23868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bz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000" y="2524680"/>
                            <a:ext cx="112032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21 (0.99, 1.4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397240" y="2376720"/>
                            <a:ext cx="47376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10000" y="2350800"/>
                            <a:ext cx="52560" cy="522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46840" y="2324880"/>
                            <a:ext cx="25596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hb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000" y="2324880"/>
                            <a:ext cx="112032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28 (0.92, 1.7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379240" y="2172240"/>
                            <a:ext cx="55692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40240" y="2155320"/>
                            <a:ext cx="34920" cy="342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56200" y="2124720"/>
                            <a:ext cx="23868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ox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000" y="2124720"/>
                            <a:ext cx="112032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32 (0.90, 1.9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588400" y="1967760"/>
                            <a:ext cx="29160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84160" y="1915920"/>
                            <a:ext cx="104040" cy="1040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99400" y="1915920"/>
                            <a:ext cx="16272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ltg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000" y="1915920"/>
                            <a:ext cx="112032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47 (1.20, 1.8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310120" y="1763280"/>
                            <a:ext cx="33480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32160" y="1719720"/>
                            <a:ext cx="87120" cy="871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56200" y="1715040"/>
                            <a:ext cx="23868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vp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000" y="1715040"/>
                            <a:ext cx="112032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3 (0.81, 1.3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130760" y="1558440"/>
                            <a:ext cx="284544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45200" y="1550160"/>
                            <a:ext cx="17280" cy="17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46840" y="1506240"/>
                            <a:ext cx="25596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gb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000" y="1506240"/>
                            <a:ext cx="112032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4 (0.16, 8.1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383920" y="1353960"/>
                            <a:ext cx="43956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79400" y="1327680"/>
                            <a:ext cx="52560" cy="522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47200" y="1306080"/>
                            <a:ext cx="25524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tp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000" y="1306080"/>
                            <a:ext cx="112032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23 (0.90, 1.6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32160" y="1149480"/>
                            <a:ext cx="36072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79400" y="1114560"/>
                            <a:ext cx="69840" cy="698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56200" y="1097280"/>
                            <a:ext cx="23868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bz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000" y="1097280"/>
                            <a:ext cx="112032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24 (0.96, 1.5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01560" y="945000"/>
                            <a:ext cx="50436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31960" y="922680"/>
                            <a:ext cx="43200" cy="439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46840" y="896760"/>
                            <a:ext cx="25596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hb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000" y="896760"/>
                            <a:ext cx="112032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31 (0.93, 1.8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388240" y="739800"/>
                            <a:ext cx="57420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58240" y="722520"/>
                            <a:ext cx="34920" cy="349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56200" y="687600"/>
                            <a:ext cx="23868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ox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000" y="687600"/>
                            <a:ext cx="112032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35 (0.91, 2.0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557800" y="535320"/>
                            <a:ext cx="39636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23400" y="504720"/>
                            <a:ext cx="60480" cy="608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99400" y="487800"/>
                            <a:ext cx="16272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ltg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7000" y="487800"/>
                            <a:ext cx="112032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51 (1.15, 1.9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58080" y="469800"/>
                            <a:ext cx="720" cy="588564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19.05pt;height:545.2pt" coordorigin="0,0" coordsize="8381,10904">
                <v:rect id="shape_0" stroked="f" o:allowincell="f" style="position:absolute;left:0;top:0;width:8380;height:10903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rect id="shape_0" fillcolor="silver" stroked="f" o:allowincell="f" style="position:absolute;left:822;top:9540;width:7457;height:423;mso-wrap-style:none;v-text-anchor:middle;mso-position-horizontal-relative:char">
                  <v:fill o:detectmouseclick="t" type="solid" color2="#3f3f3f"/>
                  <v:stroke color="#3465a4" joinstyle="round" endcap="flat"/>
                  <w10:wrap type="none"/>
                </v:rect>
                <v:rect id="shape_0" fillcolor="silver" stroked="f" o:allowincell="f" style="position:absolute;left:822;top:7856;width:7457;height:963;mso-wrap-style:none;v-text-anchor:middle;mso-position-horizontal-relative:char">
                  <v:fill o:detectmouseclick="t" type="solid" color2="#3f3f3f"/>
                  <v:stroke color="#3465a4" joinstyle="round" endcap="flat"/>
                  <w10:wrap type="none"/>
                </v:rect>
                <v:rect id="shape_0" fillcolor="silver" stroked="f" o:allowincell="f" style="position:absolute;left:822;top:4893;width:7457;height:1586;mso-wrap-style:none;v-text-anchor:middle;mso-position-horizontal-relative:char">
                  <v:fill o:detectmouseclick="t" type="solid" color2="#3f3f3f"/>
                  <v:stroke color="#3465a4" joinstyle="round" endcap="flat"/>
                  <w10:wrap type="none"/>
                </v:rect>
                <v:rect id="shape_0" fillcolor="silver" stroked="f" o:allowincell="f" style="position:absolute;left:822;top:720;width:7457;height:2284;mso-wrap-style:none;v-text-anchor:middle;mso-position-horizontal-relative:char">
                  <v:fill o:detectmouseclick="t" type="solid" color2="#3f3f3f"/>
                  <v:stroke color="#3465a4" joinstyle="round" endcap="flat"/>
                  <w10:wrap type="none"/>
                </v:rect>
                <v:shape id="shape_0" stroked="f" o:allowincell="f" style="position:absolute;left:1966;top:137;width:4872;height:347;mso-wrap-style:none;v-text-anchor:middle;mso-position-horizontal-relative:char" type="_x0000_t75">
                  <v:imagedata r:id="rId13" o:detectmouseclick="t"/>
                  <v:stroke color="#3465a4" joinstyle="round" endcap="flat"/>
                  <w10:wrap type="none"/>
                </v:shape>
                <v:line id="shape_0" from="1254,10009" to="6493,10009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1127;top:10092;width:335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254,10008" to="1254,10090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1915;top:10092;width:335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042,10008" to="2042,10090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2956;top:10092;width:335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083,10008" to="3083,10090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3802;top:10092;width:135;height:276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871,10008" to="3871,10090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4589;top:10092;width:135;height:276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658,10008" to="4658,10090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5631;top:10092;width:135;height:276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700,10008" to="5700,10090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6386;top:10092;width:268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494,10008" to="6494,10090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3535,9720" to="4452,9720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967;top:9720;width:53;height:54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944;top:9540;width:255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lt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3;top:9528;width:1761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1 (0.74, 1.6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377,9207" to="4438,9207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878;top:9180;width:53;height:54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876;top:9132;width:375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ox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2;top:9132;width:1763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3 (0.65, 1.6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624,8885" to="4431,8885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994;top:8851;width:67;height:67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944;top:8803;width:255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lt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2;top:8803;width:1763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5 (0.81, 1.6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562,8563" to="4308,8563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898;top:8522;width:81;height:81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861;top:8487;width:402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h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2;top:8487;width:1763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6 (0.76, 1.4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521,8241" to="4418,8241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946;top:8213;width:54;height:54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876;top:8158;width:375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ox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2;top:8158;width:1763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9 (0.74, 1.6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830,7918" to="4356,7918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028;top:7850;width:136;height:13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944;top:7843;width:255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lt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2;top:7843;width:1763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22 (0.97, 1.5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576,7596" to="4192,7596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836;top:7548;width:95;height:95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876;top:7514;width:375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bz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2;top:7514;width:1763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1 (0.77, 1.3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514,7274" to="4377,7274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919;top:7247;width:53;height:53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861;top:7199;width:402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h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2;top:7199;width:1763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7 (0.73, 1.5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501,6952" to="4473,6952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960;top:6924;width:54;height:54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876;top:6869;width:375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ox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3;top:6869;width:1761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1 (0.72, 1.6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836,6636" to="4377,6636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042;top:6568;width:136;height:13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944;top:6554;width:255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lt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2;top:6554;width:1763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23 (0.97, 1.5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713,6314" to="6192,6314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939;top:6300;width:27;height:27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862;top:6239;width:401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tp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2;top:6239;width:1763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7 (0.15, 7.6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726,5992" to="6199,5992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953;top:5978;width:26;height:27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876;top:5910;width:375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bz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2;top:5910;width:1763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8 (0.15, 7.7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774,5670" to="6281,5670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015;top:5656;width:26;height:2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861;top:5594;width:402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h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2;top:5594;width:1763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5 (0.16, 8.3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802,5348" to="6329,5348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049;top:5334;width:26;height:2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876;top:5265;width:375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ox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2;top:5265;width:1763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9 (0.16, 8.6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952,5025" to="6418,5025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172;top:5012;width:26;height:2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944;top:4950;width:255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lt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2;top:4950;width:1763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32 (0.19, 9.4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761,4703" to="6219,4703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980;top:4689;width:27;height:27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861;top:4621;width:402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gb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3;top:4621;width:1761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1 (0.16, 7.9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809,4381" to="4335,4381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008;top:4319;width:122;height:123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862;top:4305;width:401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tp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2;top:4305;width:1763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9 (0.94, 1.5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864,4059" to="4308,4059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001;top:3976;width:163;height:164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876;top:3976;width:375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bz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2;top:3976;width:1763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21 (0.99, 1.4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775,3743" to="4520,3743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110;top:3702;width:82;height:81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861;top:3661;width:402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h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2;top:3661;width:1763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28 (0.92, 1.7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747,3421" to="4623,3421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158;top:3394;width:54;height:53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876;top:3346;width:375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ox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2;top:3346;width:1763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32 (0.90, 1.9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076,3099" to="4534,3099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227;top:3017;width:163;height:163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944;top:3017;width:255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lt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2;top:3017;width:1763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47 (1.20, 1.8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638,2777" to="4164,2777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830;top:2708;width:136;height:13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876;top:2701;width:375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vp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2;top:2701;width:1763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3 (0.81, 1.3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781,2454" to="6261,2454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008;top:2441;width:26;height:2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861;top:2372;width:402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gb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2;top:2372;width:1763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4 (0.16, 8.1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754,2132" to="4445,2132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062;top:2091;width:82;height:81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862;top:2057;width:401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tp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2;top:2057;width:1763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23 (0.90, 1.6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830,1810" to="4397,1810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062;top:1755;width:109;height:109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876;top:1728;width:375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bz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2;top:1728;width:1763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24 (0.96, 1.5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782,1488" to="4575,1488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145;top:1453;width:67;height:68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861;top:1412;width:402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h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2;top:1412;width:1763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31 (0.93, 1.8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761,1165" to="4664,1165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186;top:1138;width:54;height:54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876;top:1083;width:375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ox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2;top:1083;width:1763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35 (0.91, 2.0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028,843" to="4651,843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289;top:795;width:94;height:95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944;top:768;width:255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lt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2;top:768;width:1763;height:55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51 (1.15, 1.9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871,740" to="3871,10008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2510155</wp:posOffset>
                </wp:positionH>
                <wp:positionV relativeFrom="paragraph">
                  <wp:posOffset>6967855</wp:posOffset>
                </wp:positionV>
                <wp:extent cx="1951990" cy="351790"/>
                <wp:effectExtent l="0" t="0" r="0" b="0"/>
                <wp:wrapNone/>
                <wp:docPr id="74" name="Frame7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51990" cy="351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R&gt;1 Baseline AED better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3.7pt;height:27.7pt;mso-wrap-distance-left:9.05pt;mso-wrap-distance-right:9.05pt;mso-wrap-distance-top:0pt;mso-wrap-distance-bottom:0pt;margin-top:548.65pt;mso-position-vertical-relative:text;margin-left:197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HR&gt;1 Baseline AED bette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452755</wp:posOffset>
                </wp:positionH>
                <wp:positionV relativeFrom="paragraph">
                  <wp:posOffset>6967855</wp:posOffset>
                </wp:positionV>
                <wp:extent cx="1951990" cy="351790"/>
                <wp:effectExtent l="0" t="0" r="0" b="0"/>
                <wp:wrapNone/>
                <wp:docPr id="75" name="Frame7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51990" cy="351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R&lt;1 Baseline AED wors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3.7pt;height:27.7pt;mso-wrap-distance-left:9.05pt;mso-wrap-distance-right:9.05pt;mso-wrap-distance-top:0pt;mso-wrap-distance-bottom:0pt;margin-top:548.65pt;mso-position-vertical-relative:text;margin-left:35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HR&lt;1 Baseline AED wors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-685800</wp:posOffset>
                </wp:positionH>
                <wp:positionV relativeFrom="paragraph">
                  <wp:posOffset>114300</wp:posOffset>
                </wp:positionV>
                <wp:extent cx="1371600" cy="342900"/>
                <wp:effectExtent l="0" t="0" r="0" b="0"/>
                <wp:wrapNone/>
                <wp:docPr id="76" name="Frame6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Baseline AE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8pt;height:27pt;mso-wrap-distance-left:9.05pt;mso-wrap-distance-right:9.05pt;mso-wrap-distance-top:0pt;mso-wrap-distance-bottom:0pt;margin-top:9pt;mso-position-vertical-relative:text;margin-left:-5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>Baseline A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-347345</wp:posOffset>
                </wp:positionH>
                <wp:positionV relativeFrom="paragraph">
                  <wp:posOffset>452755</wp:posOffset>
                </wp:positionV>
                <wp:extent cx="580390" cy="1380490"/>
                <wp:effectExtent l="0" t="0" r="0" b="0"/>
                <wp:wrapNone/>
                <wp:docPr id="77" name="Frame6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390" cy="1380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 xml:space="preserve">PHT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.7pt;height:108.7pt;mso-wrap-distance-left:9.05pt;mso-wrap-distance-right:9.05pt;mso-wrap-distance-top:0pt;mso-wrap-distance-bottom:0pt;margin-top:35.65pt;mso-position-vertical-relative:text;margin-left:-27.3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</w:rPr>
                        <w:t xml:space="preserve">PHT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-347345</wp:posOffset>
                </wp:positionH>
                <wp:positionV relativeFrom="paragraph">
                  <wp:posOffset>1938655</wp:posOffset>
                </wp:positionV>
                <wp:extent cx="580390" cy="1037590"/>
                <wp:effectExtent l="0" t="0" r="0" b="0"/>
                <wp:wrapNone/>
                <wp:docPr id="78" name="Frame6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390" cy="10375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VP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.7pt;height:81.7pt;mso-wrap-distance-left:9.05pt;mso-wrap-distance-right:9.05pt;mso-wrap-distance-top:0pt;mso-wrap-distance-bottom:0pt;margin-top:152.65pt;mso-position-vertical-relative:text;margin-left:-27.3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>VP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-347345</wp:posOffset>
                </wp:positionH>
                <wp:positionV relativeFrom="paragraph">
                  <wp:posOffset>3081655</wp:posOffset>
                </wp:positionV>
                <wp:extent cx="580390" cy="976630"/>
                <wp:effectExtent l="0" t="0" r="0" b="0"/>
                <wp:wrapNone/>
                <wp:docPr id="79" name="Frame6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390" cy="9766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GBP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.7pt;height:76.9pt;mso-wrap-distance-left:9.05pt;mso-wrap-distance-right:9.05pt;mso-wrap-distance-top:0pt;mso-wrap-distance-bottom:0pt;margin-top:242.65pt;mso-position-vertical-relative:text;margin-left:-27.3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>G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-347345</wp:posOffset>
                </wp:positionH>
                <wp:positionV relativeFrom="paragraph">
                  <wp:posOffset>4110355</wp:posOffset>
                </wp:positionV>
                <wp:extent cx="580390" cy="836930"/>
                <wp:effectExtent l="0" t="0" r="0" b="0"/>
                <wp:wrapNone/>
                <wp:docPr id="80" name="Frame6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390" cy="8369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TPM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.7pt;height:65.9pt;mso-wrap-distance-left:9.05pt;mso-wrap-distance-right:9.05pt;mso-wrap-distance-top:0pt;mso-wrap-distance-bottom:0pt;margin-top:323.65pt;mso-position-vertical-relative:text;margin-left:-27.3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>TP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-347345</wp:posOffset>
                </wp:positionH>
                <wp:positionV relativeFrom="paragraph">
                  <wp:posOffset>4973955</wp:posOffset>
                </wp:positionV>
                <wp:extent cx="580390" cy="570230"/>
                <wp:effectExtent l="0" t="0" r="0" b="0"/>
                <wp:wrapNone/>
                <wp:docPr id="81" name="Frame6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390" cy="5702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CBZ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.7pt;height:44.9pt;mso-wrap-distance-left:9.05pt;mso-wrap-distance-right:9.05pt;mso-wrap-distance-top:0pt;mso-wrap-distance-bottom:0pt;margin-top:391.65pt;mso-position-vertical-relative:text;margin-left:-27.3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>CBZ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-347345</wp:posOffset>
                </wp:positionH>
                <wp:positionV relativeFrom="paragraph">
                  <wp:posOffset>5639435</wp:posOffset>
                </wp:positionV>
                <wp:extent cx="580390" cy="361950"/>
                <wp:effectExtent l="0" t="0" r="0" b="0"/>
                <wp:wrapNone/>
                <wp:docPr id="82" name="Frame6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39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PHB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.7pt;height:28.5pt;mso-wrap-distance-left:9.05pt;mso-wrap-distance-right:9.05pt;mso-wrap-distance-top:0pt;mso-wrap-distance-bottom:0pt;margin-top:444.05pt;mso-position-vertical-relative:text;margin-left:-27.3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>PH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-347345</wp:posOffset>
                </wp:positionH>
                <wp:positionV relativeFrom="paragraph">
                  <wp:posOffset>6106795</wp:posOffset>
                </wp:positionV>
                <wp:extent cx="580390" cy="332740"/>
                <wp:effectExtent l="0" t="0" r="0" b="0"/>
                <wp:wrapNone/>
                <wp:docPr id="83" name="Frame6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390" cy="3327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OXC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.7pt;height:26.2pt;mso-wrap-distance-left:9.05pt;mso-wrap-distance-right:9.05pt;mso-wrap-distance-top:0pt;mso-wrap-distance-bottom:0pt;margin-top:480.85pt;mso-position-vertical-relative:text;margin-left:-27.3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>OX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Garamond" w:hAnsi="Garamond" w:cs="Garamond"/>
        </w:rPr>
      </w:pPr>
      <w:r>
        <w:rPr>
          <w:rFonts w:cs="Garamond" w:ascii="Garamond" w:hAnsi="Garamond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image" Target="media/image1.wmf"/><Relationship Id="rId5" Type="http://schemas.openxmlformats.org/officeDocument/2006/relationships/image" Target="media/image1.wmf"/><Relationship Id="rId6" Type="http://schemas.openxmlformats.org/officeDocument/2006/relationships/image" Target="media/image1.wmf"/><Relationship Id="rId7" Type="http://schemas.openxmlformats.org/officeDocument/2006/relationships/image" Target="media/image1.wmf"/><Relationship Id="rId8" Type="http://schemas.openxmlformats.org/officeDocument/2006/relationships/image" Target="media/image1.wmf"/><Relationship Id="rId9" Type="http://schemas.openxmlformats.org/officeDocument/2006/relationships/image" Target="media/image1.wmf"/><Relationship Id="rId10" Type="http://schemas.openxmlformats.org/officeDocument/2006/relationships/image" Target="media/image1.wmf"/><Relationship Id="rId11" Type="http://schemas.openxmlformats.org/officeDocument/2006/relationships/image" Target="media/image1.wmf"/><Relationship Id="rId12" Type="http://schemas.openxmlformats.org/officeDocument/2006/relationships/image" Target="media/image1.wmf"/><Relationship Id="rId13" Type="http://schemas.openxmlformats.org/officeDocument/2006/relationships/image" Target="media/image1.wmf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19T10:51:00Z</dcterms:created>
  <dc:creator>Catrin </dc:creator>
  <dc:description/>
  <cp:keywords/>
  <dc:language>en-US</dc:language>
  <cp:lastModifiedBy>Catrin </cp:lastModifiedBy>
  <dcterms:modified xsi:type="dcterms:W3CDTF">2007-04-19T10:51:00Z</dcterms:modified>
  <cp:revision>2</cp:revision>
  <dc:subject/>
  <dc:title>Time to withdrawal for partial onset seizures </dc:title>
</cp:coreProperties>
</file>